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63EEC" w14:textId="735AD7E1" w:rsidR="00D20518" w:rsidRPr="00435168" w:rsidRDefault="00627EE5" w:rsidP="00435168">
      <w:pPr>
        <w:jc w:val="both"/>
        <w:rPr>
          <w:bCs/>
          <w:sz w:val="26"/>
          <w:szCs w:val="26"/>
        </w:rPr>
      </w:pPr>
      <w:r>
        <w:rPr>
          <w:rStyle w:val="Nessuno"/>
          <w:b/>
          <w:bCs/>
          <w:sz w:val="26"/>
          <w:szCs w:val="26"/>
        </w:rPr>
        <w:t xml:space="preserve">Table </w:t>
      </w:r>
      <w:r w:rsidR="00E651BD">
        <w:rPr>
          <w:rStyle w:val="Nessuno"/>
          <w:b/>
          <w:bCs/>
          <w:sz w:val="26"/>
          <w:szCs w:val="26"/>
        </w:rPr>
        <w:t>S</w:t>
      </w:r>
      <w:r w:rsidR="00483E57">
        <w:rPr>
          <w:rStyle w:val="Nessuno"/>
          <w:b/>
          <w:bCs/>
          <w:sz w:val="26"/>
          <w:szCs w:val="26"/>
        </w:rPr>
        <w:t>5</w:t>
      </w:r>
      <w:r w:rsidR="00267165">
        <w:rPr>
          <w:rStyle w:val="Nessuno"/>
          <w:b/>
          <w:bCs/>
          <w:sz w:val="26"/>
          <w:szCs w:val="26"/>
        </w:rPr>
        <w:t>.</w:t>
      </w:r>
      <w:r w:rsidR="00940B6E" w:rsidRPr="00D7427A">
        <w:rPr>
          <w:rStyle w:val="Nessuno"/>
          <w:b/>
          <w:bCs/>
          <w:sz w:val="26"/>
          <w:szCs w:val="26"/>
        </w:rPr>
        <w:t xml:space="preserve"> </w:t>
      </w:r>
      <w:r w:rsidR="00940B6E" w:rsidRPr="00940B6E">
        <w:rPr>
          <w:rStyle w:val="Nessuno"/>
          <w:bCs/>
          <w:sz w:val="26"/>
          <w:szCs w:val="26"/>
        </w:rPr>
        <w:t xml:space="preserve">Comparison of </w:t>
      </w:r>
      <w:r w:rsidR="005B4097">
        <w:rPr>
          <w:rStyle w:val="Nessuno"/>
          <w:bCs/>
          <w:sz w:val="26"/>
          <w:szCs w:val="26"/>
        </w:rPr>
        <w:t xml:space="preserve">qualitative </w:t>
      </w:r>
      <w:r w:rsidR="00940B6E" w:rsidRPr="00940B6E">
        <w:rPr>
          <w:rStyle w:val="Nessuno"/>
          <w:bCs/>
          <w:sz w:val="26"/>
          <w:szCs w:val="26"/>
        </w:rPr>
        <w:t xml:space="preserve">immunologic parameters between </w:t>
      </w:r>
      <w:r w:rsidR="00482893" w:rsidRPr="00482893">
        <w:rPr>
          <w:rStyle w:val="Nessuno"/>
          <w:bCs/>
          <w:sz w:val="26"/>
          <w:szCs w:val="26"/>
        </w:rPr>
        <w:t>overt lymphoid neoplasm (lymphoma)</w:t>
      </w:r>
      <w:r w:rsidR="00435168">
        <w:rPr>
          <w:rStyle w:val="Nessuno"/>
          <w:bCs/>
          <w:sz w:val="26"/>
          <w:szCs w:val="26"/>
        </w:rPr>
        <w:t xml:space="preserve"> and non-</w:t>
      </w:r>
      <w:r w:rsidR="00482893" w:rsidRPr="00482893">
        <w:rPr>
          <w:rStyle w:val="Nessuno"/>
          <w:bCs/>
          <w:sz w:val="26"/>
          <w:szCs w:val="26"/>
        </w:rPr>
        <w:t>neoplastic/reactive</w:t>
      </w:r>
      <w:r w:rsidR="00435168">
        <w:rPr>
          <w:rStyle w:val="Nessuno"/>
          <w:bCs/>
          <w:sz w:val="26"/>
          <w:szCs w:val="26"/>
        </w:rPr>
        <w:t xml:space="preserve"> LPD </w:t>
      </w:r>
      <w:r w:rsidR="00435168" w:rsidRPr="00940B6E">
        <w:rPr>
          <w:rStyle w:val="Nessuno"/>
          <w:bCs/>
          <w:sz w:val="26"/>
          <w:szCs w:val="26"/>
        </w:rPr>
        <w:t>group</w:t>
      </w:r>
      <w:r w:rsidR="00435168">
        <w:rPr>
          <w:rStyle w:val="Nessuno"/>
          <w:bCs/>
          <w:sz w:val="26"/>
          <w:szCs w:val="26"/>
        </w:rPr>
        <w:t>s</w:t>
      </w:r>
      <w:r w:rsidR="00435168" w:rsidRPr="00940B6E">
        <w:rPr>
          <w:rStyle w:val="Nessuno"/>
          <w:bCs/>
          <w:sz w:val="26"/>
          <w:szCs w:val="26"/>
        </w:rPr>
        <w:t xml:space="preserve"> </w:t>
      </w:r>
    </w:p>
    <w:tbl>
      <w:tblPr>
        <w:tblpPr w:leftFromText="180" w:rightFromText="180" w:vertAnchor="text" w:horzAnchor="margin" w:tblpY="1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5"/>
        <w:gridCol w:w="5528"/>
        <w:gridCol w:w="1407"/>
        <w:gridCol w:w="1701"/>
        <w:gridCol w:w="851"/>
      </w:tblGrid>
      <w:tr w:rsidR="00435168" w:rsidRPr="00940B6E" w14:paraId="5CE18B2B" w14:textId="77777777" w:rsidTr="00D061CC">
        <w:trPr>
          <w:trHeight w:val="279"/>
        </w:trPr>
        <w:tc>
          <w:tcPr>
            <w:tcW w:w="7093" w:type="dxa"/>
            <w:gridSpan w:val="2"/>
            <w:vMerge w:val="restart"/>
            <w:vAlign w:val="center"/>
          </w:tcPr>
          <w:p w14:paraId="5CE18B27" w14:textId="66605C75" w:rsidR="00435168" w:rsidRPr="00940B6E" w:rsidRDefault="00435168" w:rsidP="00D061CC">
            <w:pPr>
              <w:widowControl/>
              <w:autoSpaceDE/>
              <w:autoSpaceDN/>
              <w:ind w:left="-157" w:hanging="157"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Variables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8" w14:textId="61B1C833" w:rsidR="00435168" w:rsidRPr="00940B6E" w:rsidRDefault="00435168" w:rsidP="00D061CC">
            <w:pPr>
              <w:widowControl/>
              <w:autoSpaceDE/>
              <w:autoSpaceDN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 xml:space="preserve">Malignant LPD </w:t>
            </w: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group (n=</w:t>
            </w: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12</w:t>
            </w: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9" w14:textId="218E0DBD" w:rsidR="00435168" w:rsidRPr="00940B6E" w:rsidRDefault="00435168" w:rsidP="00D061CC">
            <w:pPr>
              <w:widowControl/>
              <w:autoSpaceDE/>
              <w:autoSpaceDN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 xml:space="preserve">Non-malignant LPD </w:t>
            </w: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group (n=</w:t>
            </w: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26</w:t>
            </w:r>
            <w:r w:rsidRPr="00940B6E"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0A004" w14:textId="19C7E340" w:rsidR="00435168" w:rsidRDefault="00435168" w:rsidP="00D061CC">
            <w:pPr>
              <w:widowControl/>
              <w:autoSpaceDE/>
              <w:autoSpaceDN/>
              <w:jc w:val="center"/>
              <w:textAlignment w:val="bottom"/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Chi2 /</w:t>
            </w:r>
          </w:p>
          <w:p w14:paraId="5CE18B2A" w14:textId="2465DF06" w:rsidR="00435168" w:rsidRPr="00940B6E" w:rsidRDefault="00435168" w:rsidP="00D061CC">
            <w:pPr>
              <w:widowControl/>
              <w:autoSpaceDE/>
              <w:autoSpaceDN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color w:val="000000"/>
                <w:kern w:val="24"/>
                <w:sz w:val="18"/>
                <w:szCs w:val="18"/>
                <w:lang w:val="en-GB" w:eastAsia="en-GB"/>
              </w:rPr>
              <w:t>Fisher</w:t>
            </w:r>
          </w:p>
        </w:tc>
      </w:tr>
      <w:tr w:rsidR="00435168" w:rsidRPr="00940B6E" w14:paraId="5CE18B30" w14:textId="77777777" w:rsidTr="00D061CC">
        <w:trPr>
          <w:trHeight w:val="258"/>
        </w:trPr>
        <w:tc>
          <w:tcPr>
            <w:tcW w:w="7093" w:type="dxa"/>
            <w:gridSpan w:val="2"/>
            <w:vMerge/>
            <w:vAlign w:val="center"/>
          </w:tcPr>
          <w:p w14:paraId="5CE18B2C" w14:textId="1CFC3D1B" w:rsidR="00435168" w:rsidRPr="00940B6E" w:rsidRDefault="00435168" w:rsidP="00435168">
            <w:pPr>
              <w:widowControl/>
              <w:autoSpaceDE/>
              <w:autoSpaceDN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D" w14:textId="16A48C2B" w:rsidR="00435168" w:rsidRPr="00940B6E" w:rsidRDefault="00435168" w:rsidP="00D061CC">
            <w:pPr>
              <w:widowControl/>
              <w:autoSpaceDE/>
              <w:autoSpaceDN/>
              <w:ind w:firstLine="57"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>Observations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2E" w14:textId="6E086D70" w:rsidR="00435168" w:rsidRPr="00940B6E" w:rsidRDefault="00435168" w:rsidP="00D061CC">
            <w:pPr>
              <w:widowControl/>
              <w:autoSpaceDE/>
              <w:autoSpaceDN/>
              <w:ind w:firstLine="57"/>
              <w:jc w:val="center"/>
              <w:textAlignment w:val="bottom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>Observations</w:t>
            </w:r>
          </w:p>
        </w:tc>
        <w:tc>
          <w:tcPr>
            <w:tcW w:w="851" w:type="dxa"/>
            <w:vAlign w:val="center"/>
            <w:hideMark/>
          </w:tcPr>
          <w:p w14:paraId="5CE18B2F" w14:textId="7329BBAC" w:rsidR="00435168" w:rsidRPr="00940B6E" w:rsidRDefault="00435168" w:rsidP="00D061CC">
            <w:pPr>
              <w:widowControl/>
              <w:autoSpaceDE/>
              <w:autoSpaceDN/>
              <w:jc w:val="center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>P-value</w:t>
            </w:r>
          </w:p>
        </w:tc>
      </w:tr>
      <w:tr w:rsidR="009014E0" w:rsidRPr="00940B6E" w14:paraId="55D6ED75" w14:textId="77777777" w:rsidTr="00435168">
        <w:trPr>
          <w:trHeight w:val="44"/>
        </w:trPr>
        <w:tc>
          <w:tcPr>
            <w:tcW w:w="1565" w:type="dxa"/>
            <w:vMerge w:val="restart"/>
            <w:shd w:val="clear" w:color="auto" w:fill="F2F2F2"/>
            <w:vAlign w:val="center"/>
          </w:tcPr>
          <w:p w14:paraId="77337B43" w14:textId="3B725AC4" w:rsidR="009014E0" w:rsidRPr="00940B6E" w:rsidRDefault="00241CFC" w:rsidP="00435168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 xml:space="preserve">Altered </w:t>
            </w:r>
            <w:r w:rsidR="00071A7B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b</w:t>
            </w:r>
            <w:r w:rsidR="009014E0"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asic features</w:t>
            </w: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CAF35" w14:textId="3AA21CF4" w:rsidR="009014E0" w:rsidRPr="00940B6E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9014E0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Hemoglobin (g/d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A2D17" w14:textId="2B0655A7" w:rsidR="009014E0" w:rsidRPr="00663583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0A4F9" w14:textId="38B410D7" w:rsidR="009014E0" w:rsidRPr="00940B6E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</w:t>
            </w:r>
            <w:r w:rsidR="008F54B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5A13A" w14:textId="1A5D6A31" w:rsidR="009014E0" w:rsidRPr="00940B6E" w:rsidRDefault="009014E0" w:rsidP="00435168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iCs/>
                <w:sz w:val="18"/>
                <w:szCs w:val="18"/>
              </w:rPr>
              <w:t>0.538</w:t>
            </w:r>
          </w:p>
        </w:tc>
      </w:tr>
      <w:tr w:rsidR="00077376" w:rsidRPr="00940B6E" w14:paraId="17FCC93A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6BB98383" w14:textId="77777777" w:rsidR="00077376" w:rsidRPr="00940B6E" w:rsidRDefault="00077376" w:rsidP="00435168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73BB7" w14:textId="72F66404" w:rsidR="00077376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Hemoglobin (g/d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AB087" w14:textId="4CADBDAB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2E4BD" w14:textId="2A534632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DFB42" w14:textId="51516F99" w:rsidR="00077376" w:rsidRDefault="006465C5" w:rsidP="00435168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iCs/>
                <w:sz w:val="18"/>
                <w:szCs w:val="18"/>
              </w:rPr>
              <w:t>1.000</w:t>
            </w:r>
          </w:p>
        </w:tc>
      </w:tr>
      <w:tr w:rsidR="009014E0" w:rsidRPr="00940B6E" w14:paraId="447C1420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2D3DD6C7" w14:textId="77777777" w:rsidR="009014E0" w:rsidRPr="00940B6E" w:rsidRDefault="009014E0" w:rsidP="00435168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56809" w14:textId="2B8DF311" w:rsidR="009014E0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9014E0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Platelet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4EFA5" w14:textId="43196749" w:rsidR="009014E0" w:rsidRPr="00663583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1</w:t>
            </w:r>
            <w:r w:rsidR="0070300A">
              <w:rPr>
                <w:rFonts w:ascii="Arial" w:hAnsi="Arial" w:cs="Arial"/>
                <w:sz w:val="18"/>
                <w:szCs w:val="18"/>
              </w:rPr>
              <w:t>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A66A1" w14:textId="2B52E319" w:rsidR="009014E0" w:rsidRPr="00940B6E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6</w:t>
            </w:r>
            <w:r w:rsidR="0070300A">
              <w:rPr>
                <w:rFonts w:ascii="Arial" w:hAnsi="Arial" w:cs="Arial"/>
                <w:sz w:val="18"/>
                <w:szCs w:val="18"/>
              </w:rPr>
              <w:t>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01896" w14:textId="4AF01D9C" w:rsidR="009014E0" w:rsidRPr="00940B6E" w:rsidRDefault="009014E0" w:rsidP="00435168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6465C5">
              <w:rPr>
                <w:rFonts w:ascii="Arial" w:hAnsi="Arial" w:cs="Arial"/>
                <w:iCs/>
                <w:sz w:val="18"/>
                <w:szCs w:val="18"/>
              </w:rPr>
              <w:t>1.000</w:t>
            </w:r>
          </w:p>
        </w:tc>
      </w:tr>
      <w:tr w:rsidR="00077376" w:rsidRPr="00940B6E" w14:paraId="70CF76FE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39046F4A" w14:textId="77777777" w:rsidR="00077376" w:rsidRPr="00940B6E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E3F13" w14:textId="7167EAA8" w:rsidR="00077376" w:rsidRPr="00940B6E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Platelet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6C0E6" w14:textId="7A7AD86E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1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32147" w14:textId="78A0CBD8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1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085F2" w14:textId="3C333279" w:rsidR="00077376" w:rsidRPr="00940B6E" w:rsidRDefault="006465C5" w:rsidP="00435168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Cs/>
                <w:sz w:val="18"/>
                <w:szCs w:val="18"/>
              </w:rPr>
              <w:t xml:space="preserve"> 0.538</w:t>
            </w:r>
          </w:p>
        </w:tc>
      </w:tr>
      <w:tr w:rsidR="009014E0" w:rsidRPr="00940B6E" w14:paraId="5CE18B36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31" w14:textId="7D2552AE" w:rsidR="009014E0" w:rsidRPr="00940B6E" w:rsidRDefault="009014E0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2" w14:textId="40A0FFD8" w:rsidR="009014E0" w:rsidRPr="00940B6E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9014E0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WBC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3" w14:textId="225A4C8E" w:rsidR="009014E0" w:rsidRPr="00663583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4" w14:textId="2C4D65F4" w:rsidR="009014E0" w:rsidRPr="00940B6E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5</w:t>
            </w:r>
            <w:r w:rsidR="0070300A">
              <w:rPr>
                <w:rFonts w:ascii="Arial" w:hAnsi="Arial" w:cs="Arial"/>
                <w:sz w:val="18"/>
                <w:szCs w:val="18"/>
              </w:rPr>
              <w:t>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5" w14:textId="35D12A99" w:rsidR="009014E0" w:rsidRPr="00940B6E" w:rsidRDefault="009014E0" w:rsidP="00435168">
            <w:pPr>
              <w:rPr>
                <w:rFonts w:ascii="Arial" w:hAnsi="Arial" w:cs="Arial"/>
                <w:sz w:val="18"/>
                <w:szCs w:val="18"/>
              </w:rPr>
            </w:pPr>
            <w:r w:rsidRPr="00940B6E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Cs/>
                <w:sz w:val="18"/>
                <w:szCs w:val="18"/>
              </w:rPr>
              <w:t>0.</w:t>
            </w:r>
            <w:r w:rsidR="0070300A">
              <w:rPr>
                <w:rFonts w:ascii="Arial" w:hAnsi="Arial" w:cs="Arial"/>
                <w:iCs/>
                <w:sz w:val="18"/>
                <w:szCs w:val="18"/>
              </w:rPr>
              <w:t>176</w:t>
            </w:r>
          </w:p>
        </w:tc>
      </w:tr>
      <w:tr w:rsidR="00077376" w:rsidRPr="00940B6E" w14:paraId="11C1298E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73413A15" w14:textId="77777777" w:rsidR="00077376" w:rsidRPr="00940B6E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E1FC8" w14:textId="383D0057" w:rsidR="00077376" w:rsidRPr="00940B6E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WBC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601B7" w14:textId="2F398912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C9CF4" w14:textId="02EC32A6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DFD73" w14:textId="13242965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BE33ED" w:rsidRPr="00940B6E" w14:paraId="5CE18B3C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37" w14:textId="77777777" w:rsidR="00BE33ED" w:rsidRPr="00940B6E" w:rsidRDefault="00BE33ED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8" w14:textId="7B83E844" w:rsidR="00BE33ED" w:rsidRPr="00940B6E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BE33ED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Neutrophil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9" w14:textId="3EDB0944" w:rsidR="00BE33ED" w:rsidRPr="00663583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A" w14:textId="24817A55" w:rsidR="00BE33ED" w:rsidRPr="00940B6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4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B" w14:textId="461A8674" w:rsidR="00BE33ED" w:rsidRPr="00222DD5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2D25BCFC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64145E2D" w14:textId="77777777" w:rsidR="00077376" w:rsidRPr="00940B6E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DDF4D" w14:textId="1742CC98" w:rsidR="00077376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Neutrophil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C8FF3" w14:textId="54CC8726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/</w:t>
            </w:r>
            <w:r w:rsidR="008F54B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B243C" w14:textId="06336F5D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9EC29" w14:textId="6D54CE92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BE33ED" w:rsidRPr="00940B6E" w14:paraId="5CE18B42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3D" w14:textId="77777777" w:rsidR="00BE33ED" w:rsidRPr="00940B6E" w:rsidRDefault="00BE33ED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E" w14:textId="0E728100" w:rsidR="00BE33ED" w:rsidRPr="00940B6E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BE33ED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Eosinophils</w:t>
            </w:r>
            <w:r w:rsidR="00BE33ED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</w:t>
            </w:r>
            <w:r w:rsidR="00BE33ED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(cell/ul</w:t>
            </w:r>
            <w:r w:rsidR="00BE33ED" w:rsidRPr="00503CEA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3F" w14:textId="40DD05DE" w:rsidR="00BE33ED" w:rsidRPr="00663583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1/</w:t>
            </w:r>
            <w:r w:rsidR="006B18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40" w14:textId="79AD90DB" w:rsidR="00BE33ED" w:rsidRPr="00940B6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6/2</w:t>
            </w:r>
            <w:r w:rsidR="006B18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41" w14:textId="05962261" w:rsidR="00BE33ED" w:rsidRPr="00940B6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.400</w:t>
            </w:r>
          </w:p>
        </w:tc>
      </w:tr>
      <w:tr w:rsidR="00077376" w:rsidRPr="00940B6E" w14:paraId="7DE4F461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7C55893C" w14:textId="77777777" w:rsidR="00077376" w:rsidRPr="00940B6E" w:rsidRDefault="00077376" w:rsidP="00435168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EC685" w14:textId="78AFA587" w:rsidR="00077376" w:rsidRPr="00940B6E" w:rsidRDefault="009C3403" w:rsidP="00435168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Eosinophils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(cell/ul</w:t>
            </w:r>
            <w:r w:rsidR="00077376" w:rsidRPr="00503CEA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2D9AC" w14:textId="53ED0919" w:rsidR="00077376" w:rsidRDefault="0070300A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</w:t>
            </w:r>
            <w:r w:rsidR="006B18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570FA" w14:textId="052BFA05" w:rsidR="00077376" w:rsidRDefault="0070300A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2</w:t>
            </w:r>
            <w:r w:rsidR="006B18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C0A53" w14:textId="6985B0CC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0300A">
              <w:rPr>
                <w:rFonts w:ascii="Arial" w:hAnsi="Arial" w:cs="Arial"/>
                <w:sz w:val="18"/>
                <w:szCs w:val="18"/>
              </w:rPr>
              <w:t>0.524</w:t>
            </w:r>
          </w:p>
        </w:tc>
      </w:tr>
      <w:tr w:rsidR="00BE33ED" w:rsidRPr="00940B6E" w14:paraId="5CE18B48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43" w14:textId="77777777" w:rsidR="00BE33ED" w:rsidRPr="00940B6E" w:rsidRDefault="00BE33ED" w:rsidP="00435168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44" w14:textId="59CBA00F" w:rsidR="00BE33ED" w:rsidRPr="00940B6E" w:rsidRDefault="009C3403" w:rsidP="00435168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BE33ED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Lymphocyte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45" w14:textId="157CE4BC" w:rsidR="00BE33ED" w:rsidRPr="00663583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1</w:t>
            </w:r>
            <w:r w:rsidR="0070300A">
              <w:rPr>
                <w:rFonts w:ascii="Arial" w:hAnsi="Arial" w:cs="Arial"/>
                <w:sz w:val="18"/>
                <w:szCs w:val="18"/>
              </w:rPr>
              <w:t>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46" w14:textId="1776C23B" w:rsidR="00BE33ED" w:rsidRPr="00940B6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8</w:t>
            </w:r>
            <w:r w:rsidR="006465C5">
              <w:rPr>
                <w:rFonts w:ascii="Arial" w:hAnsi="Arial" w:cs="Arial"/>
                <w:sz w:val="18"/>
                <w:szCs w:val="18"/>
              </w:rPr>
              <w:t>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47" w14:textId="144A18FE" w:rsidR="00BE33ED" w:rsidRPr="00940B6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465C5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24CC2F8D" w14:textId="77777777" w:rsidTr="00435168">
        <w:trPr>
          <w:trHeight w:val="24"/>
        </w:trPr>
        <w:tc>
          <w:tcPr>
            <w:tcW w:w="1565" w:type="dxa"/>
            <w:vMerge/>
            <w:shd w:val="clear" w:color="auto" w:fill="F2F2F2"/>
            <w:vAlign w:val="center"/>
          </w:tcPr>
          <w:p w14:paraId="3CC7E7BD" w14:textId="77777777" w:rsidR="00077376" w:rsidRPr="00940B6E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222BD" w14:textId="056E22BC" w:rsidR="00077376" w:rsidRPr="00940B6E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Lymphocyte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B87C6" w14:textId="0014294B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48BFA" w14:textId="0A126632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AAF85" w14:textId="16E4D36F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BE33ED" w:rsidRPr="00940B6E" w14:paraId="5CE18B54" w14:textId="77777777" w:rsidTr="00435168">
        <w:trPr>
          <w:trHeight w:val="24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4F" w14:textId="77777777" w:rsidR="00BE33ED" w:rsidRPr="00940B6E" w:rsidRDefault="00BE33ED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0" w14:textId="73C84F17" w:rsidR="00BE33ED" w:rsidRPr="00940B6E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BE33ED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3+ PAN-T cells (%</w:t>
            </w:r>
            <w:r w:rsidR="00BE33ED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BE33ED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1" w14:textId="74D48637" w:rsidR="00BE33ED" w:rsidRPr="00663583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2" w14:textId="35A22F33" w:rsidR="00BE33ED" w:rsidRPr="00940B6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465C5">
              <w:rPr>
                <w:rFonts w:ascii="Arial" w:hAnsi="Arial" w:cs="Arial"/>
                <w:sz w:val="18"/>
                <w:szCs w:val="18"/>
              </w:rPr>
              <w:t>0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3" w14:textId="3460D531" w:rsidR="00BE33ED" w:rsidRPr="000263FE" w:rsidRDefault="00BE33ED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465C5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077376" w:rsidRPr="00940B6E" w14:paraId="682D197B" w14:textId="77777777" w:rsidTr="00435168">
        <w:trPr>
          <w:trHeight w:val="24"/>
        </w:trPr>
        <w:tc>
          <w:tcPr>
            <w:tcW w:w="1565" w:type="dxa"/>
            <w:vMerge/>
            <w:shd w:val="clear" w:color="auto" w:fill="F2F2F2"/>
            <w:vAlign w:val="center"/>
          </w:tcPr>
          <w:p w14:paraId="38739542" w14:textId="77777777" w:rsidR="00077376" w:rsidRPr="00940B6E" w:rsidRDefault="00077376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1DE71" w14:textId="6D372EFB" w:rsidR="00077376" w:rsidRPr="00940B6E" w:rsidRDefault="009C3403" w:rsidP="0043516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3+ PAN-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F6A3F" w14:textId="54F0C326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BBA85" w14:textId="20811A3C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F4CAC" w14:textId="26F3A287" w:rsidR="00077376" w:rsidRDefault="006465C5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61" w14:textId="77777777" w:rsidTr="00435168">
        <w:trPr>
          <w:trHeight w:val="22"/>
        </w:trPr>
        <w:tc>
          <w:tcPr>
            <w:tcW w:w="1565" w:type="dxa"/>
            <w:vMerge w:val="restart"/>
            <w:vAlign w:val="center"/>
          </w:tcPr>
          <w:p w14:paraId="08D952E8" w14:textId="77777777" w:rsidR="00077376" w:rsidRDefault="00077376" w:rsidP="00435168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 xml:space="preserve">Altered </w:t>
            </w: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CD4+ T-</w:t>
            </w:r>
          </w:p>
          <w:p w14:paraId="5CE18B5C" w14:textId="41E67FC4" w:rsidR="00077376" w:rsidRPr="00F1328B" w:rsidRDefault="00077376" w:rsidP="00435168">
            <w:pPr>
              <w:widowControl/>
              <w:autoSpaceDE/>
              <w:autoSpaceDN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 xml:space="preserve"> </w:t>
            </w: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cell subsets</w:t>
            </w: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D" w14:textId="668F17EB" w:rsidR="00077376" w:rsidRPr="00940B6E" w:rsidRDefault="009C3403" w:rsidP="00435168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3+CD4+ T cells (cell/ul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E" w14:textId="0BA6170C" w:rsidR="00077376" w:rsidRPr="00940B6E" w:rsidRDefault="00077376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3</w:t>
            </w:r>
            <w:r w:rsidR="00B01998">
              <w:rPr>
                <w:rFonts w:ascii="Arial" w:hAnsi="Arial" w:cs="Arial"/>
                <w:sz w:val="18"/>
                <w:szCs w:val="18"/>
              </w:rPr>
              <w:t>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5F" w14:textId="41AC6564" w:rsidR="00077376" w:rsidRPr="00940B6E" w:rsidRDefault="00077376" w:rsidP="004351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11</w:t>
            </w:r>
            <w:r w:rsidR="006465C5">
              <w:rPr>
                <w:rFonts w:ascii="Arial" w:hAnsi="Arial" w:cs="Arial"/>
                <w:sz w:val="18"/>
                <w:szCs w:val="18"/>
              </w:rPr>
              <w:t>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0" w14:textId="20B6A3DC" w:rsidR="00077376" w:rsidRPr="006465C5" w:rsidRDefault="00077376" w:rsidP="00435168">
            <w:pPr>
              <w:rPr>
                <w:rFonts w:ascii="Arial" w:hAnsi="Arial" w:cs="Arial"/>
                <w:sz w:val="18"/>
                <w:szCs w:val="18"/>
              </w:rPr>
            </w:pPr>
            <w:r w:rsidRPr="0038117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6465C5" w:rsidRPr="006465C5">
              <w:rPr>
                <w:rFonts w:ascii="Arial" w:hAnsi="Arial" w:cs="Arial"/>
                <w:sz w:val="18"/>
                <w:szCs w:val="18"/>
              </w:rPr>
              <w:t>0.</w:t>
            </w:r>
            <w:r w:rsidR="001A68B6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</w:tr>
      <w:tr w:rsidR="00077376" w:rsidRPr="00940B6E" w14:paraId="548F1B35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1875B8D5" w14:textId="77777777" w:rsidR="00077376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08A55" w14:textId="79124539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3+CD4+ T cells (cell/ul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7DF9C" w14:textId="34A683F2" w:rsidR="00077376" w:rsidRDefault="00B01998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A198D" w14:textId="44E92E25" w:rsidR="00077376" w:rsidRDefault="00B01998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2DA58" w14:textId="5C1EFEB6" w:rsidR="00077376" w:rsidRPr="00B01998" w:rsidRDefault="00B01998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0199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B01998" w:rsidRPr="00940B6E" w14:paraId="5CE18B67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CE18B62" w14:textId="77777777" w:rsidR="00B01998" w:rsidRPr="00940B6E" w:rsidRDefault="00B01998" w:rsidP="00B0199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3" w14:textId="1A95883C" w:rsidR="00B01998" w:rsidRPr="00940B6E" w:rsidRDefault="00B01998" w:rsidP="00B0199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Pr="00940B6E">
              <w:rPr>
                <w:rFonts w:ascii="Arial" w:hAnsi="Arial" w:cs="Arial"/>
                <w:sz w:val="18"/>
                <w:szCs w:val="18"/>
                <w:lang w:eastAsia="en-GB"/>
              </w:rPr>
              <w:t>CD3+CD4+ T cells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%</w:t>
            </w:r>
            <w:r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4" w14:textId="332A42E1" w:rsidR="00B01998" w:rsidRPr="00940B6E" w:rsidRDefault="00B01998" w:rsidP="00B019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5" w14:textId="7DE0C7F3" w:rsidR="00B01998" w:rsidRPr="00940B6E" w:rsidRDefault="00B01998" w:rsidP="00B019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6" w14:textId="50A1622C" w:rsidR="00B01998" w:rsidRPr="005D0194" w:rsidRDefault="00B01998" w:rsidP="00B01998">
            <w:pPr>
              <w:rPr>
                <w:rFonts w:ascii="Arial" w:hAnsi="Arial" w:cs="Arial"/>
                <w:sz w:val="18"/>
                <w:szCs w:val="18"/>
              </w:rPr>
            </w:pPr>
            <w:r w:rsidRPr="0038117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6465C5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</w:tr>
      <w:tr w:rsidR="00B01998" w:rsidRPr="00940B6E" w14:paraId="242A7E7D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0B6C13B8" w14:textId="77777777" w:rsidR="00B01998" w:rsidRPr="00940B6E" w:rsidRDefault="00B01998" w:rsidP="00B0199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D4200" w14:textId="4CF6873B" w:rsidR="00B01998" w:rsidRPr="00940B6E" w:rsidRDefault="00B01998" w:rsidP="00B01998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Pr="00940B6E">
              <w:rPr>
                <w:rFonts w:ascii="Arial" w:hAnsi="Arial" w:cs="Arial"/>
                <w:sz w:val="18"/>
                <w:szCs w:val="18"/>
                <w:lang w:eastAsia="en-GB"/>
              </w:rPr>
              <w:t>CD3+CD4+ T cells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%</w:t>
            </w:r>
            <w:r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9D0C4" w14:textId="2D491FB1" w:rsidR="00B01998" w:rsidRDefault="00B01998" w:rsidP="00B019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AD615" w14:textId="102DE45A" w:rsidR="00B01998" w:rsidRDefault="00B01998" w:rsidP="00B019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3A62A" w14:textId="1D473F6C" w:rsidR="00B01998" w:rsidRDefault="00B01998" w:rsidP="00B0199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0199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5CE18B6D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CE18B68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69" w14:textId="4480E672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+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+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na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az-Cyrl-AZ" w:eastAsia="en-GB"/>
              </w:rPr>
              <w:t>ї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ve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A" w14:textId="474B2426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E413B">
              <w:rPr>
                <w:rFonts w:ascii="Arial" w:hAnsi="Arial" w:cs="Arial"/>
                <w:sz w:val="18"/>
                <w:szCs w:val="18"/>
              </w:rPr>
              <w:t>5</w:t>
            </w:r>
            <w:r w:rsidR="00327AC1">
              <w:rPr>
                <w:rFonts w:ascii="Arial" w:hAnsi="Arial" w:cs="Arial"/>
                <w:sz w:val="18"/>
                <w:szCs w:val="18"/>
              </w:rPr>
              <w:t>/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6B" w14:textId="16FCF9D9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9E413B">
              <w:rPr>
                <w:rFonts w:ascii="Arial" w:hAnsi="Arial" w:cs="Arial"/>
                <w:sz w:val="18"/>
                <w:szCs w:val="18"/>
              </w:rPr>
              <w:t>4</w:t>
            </w:r>
            <w:r w:rsidR="00327AC1">
              <w:rPr>
                <w:rFonts w:ascii="Arial" w:hAnsi="Arial" w:cs="Arial"/>
                <w:sz w:val="18"/>
                <w:szCs w:val="18"/>
              </w:rPr>
              <w:t>/2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6C" w14:textId="6096C0AA" w:rsidR="00077376" w:rsidRPr="0053332D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0.728</w:t>
            </w:r>
          </w:p>
        </w:tc>
      </w:tr>
      <w:tr w:rsidR="00077376" w:rsidRPr="00940B6E" w14:paraId="714C2F68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7DCBAD50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4C183" w14:textId="71FAAC5C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+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+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na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az-Cyrl-AZ" w:eastAsia="en-GB"/>
              </w:rPr>
              <w:t>ї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ve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08459" w14:textId="440AFD63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2284B" w14:textId="5C058F5C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2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0968B" w14:textId="11437584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73" w14:textId="77777777" w:rsidTr="00435168">
        <w:trPr>
          <w:trHeight w:val="64"/>
        </w:trPr>
        <w:tc>
          <w:tcPr>
            <w:tcW w:w="1565" w:type="dxa"/>
            <w:vMerge/>
            <w:vAlign w:val="center"/>
          </w:tcPr>
          <w:p w14:paraId="5CE18B6E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6F" w14:textId="15BDAFAF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-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+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central memory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0" w14:textId="2B5CC437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="00327AC1">
              <w:rPr>
                <w:rFonts w:ascii="Arial" w:hAnsi="Arial" w:cs="Arial"/>
                <w:sz w:val="18"/>
                <w:szCs w:val="18"/>
              </w:rPr>
              <w:t>/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1" w14:textId="52B6436A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327AC1">
              <w:rPr>
                <w:rFonts w:ascii="Arial" w:hAnsi="Arial" w:cs="Arial"/>
                <w:sz w:val="18"/>
                <w:szCs w:val="18"/>
              </w:rPr>
              <w:t>2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2" w14:textId="14407730" w:rsidR="00077376" w:rsidRPr="00F83132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638C1400" w14:textId="77777777" w:rsidTr="00435168">
        <w:trPr>
          <w:trHeight w:val="64"/>
        </w:trPr>
        <w:tc>
          <w:tcPr>
            <w:tcW w:w="1565" w:type="dxa"/>
            <w:vMerge/>
            <w:vAlign w:val="center"/>
          </w:tcPr>
          <w:p w14:paraId="4A77AE20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FEF9E" w14:textId="0C530860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-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+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central memory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8731D" w14:textId="470EE264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</w:t>
            </w:r>
            <w:r w:rsidR="009E413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4FCF9" w14:textId="39232B0D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2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9A357" w14:textId="04B1CB48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316</w:t>
            </w:r>
          </w:p>
        </w:tc>
      </w:tr>
      <w:tr w:rsidR="00077376" w:rsidRPr="00940B6E" w14:paraId="5CE18B79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CE18B74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5" w14:textId="35E3F4C2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-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7-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effector memory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6" w14:textId="1FC81092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0/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7" w14:textId="306C375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0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8" w14:textId="782602A1" w:rsidR="00077376" w:rsidRPr="00C130E3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1BAFA8FF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763FB018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36F60" w14:textId="009E2E54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-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7-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effector memory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47A96" w14:textId="47D79477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E413B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F959F" w14:textId="280942EE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BD964" w14:textId="515F005E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714</w:t>
            </w:r>
          </w:p>
        </w:tc>
      </w:tr>
      <w:tr w:rsidR="00077376" w:rsidRPr="00940B6E" w14:paraId="5CE18B7F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CE18B7A" w14:textId="77777777" w:rsidR="00077376" w:rsidRPr="00940B6E" w:rsidRDefault="00077376" w:rsidP="00077376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B" w14:textId="115991BB" w:rsidR="00077376" w:rsidRPr="00940B6E" w:rsidRDefault="009C3403" w:rsidP="00077376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+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- terminal effector memory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C" w14:textId="24BE3B89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0/</w:t>
            </w:r>
            <w:r w:rsidR="00906F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D" w14:textId="5178C624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0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7E" w14:textId="7BD8D93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2FAC9B5E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B0AEAF7" w14:textId="77777777" w:rsidR="00077376" w:rsidRPr="00940B6E" w:rsidRDefault="00077376" w:rsidP="00077376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4E62A" w14:textId="3318023C" w:rsidR="00077376" w:rsidRPr="00940B6E" w:rsidRDefault="009C3403" w:rsidP="00077376">
            <w:pPr>
              <w:widowControl/>
              <w:autoSpaceDE/>
              <w:autoSpaceDN/>
              <w:ind w:left="57" w:hanging="3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45RA+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- terminal effector memory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EAA56" w14:textId="01A7094C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</w:t>
            </w:r>
            <w:r w:rsidR="00906F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946E3" w14:textId="5B5BC5C9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13B4B" w14:textId="342E4E52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D04CCE" w:rsidRPr="00940B6E" w14:paraId="5CE18B85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5CE18B80" w14:textId="77777777" w:rsidR="00D04CCE" w:rsidRPr="00940B6E" w:rsidRDefault="00D04CCE" w:rsidP="00D04CCE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1" w14:textId="41F25926" w:rsidR="00D04CCE" w:rsidRPr="00940B6E" w:rsidRDefault="00D04CCE" w:rsidP="00D04CCE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127-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+CD25++ regulatory T cells (%</w:t>
            </w:r>
            <w:r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2" w14:textId="78701F1E" w:rsidR="00D04CCE" w:rsidRPr="00940B6E" w:rsidRDefault="00D04CCE" w:rsidP="00D04CC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6FB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906FB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3" w14:textId="075C72D9" w:rsidR="00D04CCE" w:rsidRPr="00940B6E" w:rsidRDefault="00D04CCE" w:rsidP="00D04CC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6FBE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/1</w:t>
            </w:r>
            <w:r w:rsidR="00906F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4" w14:textId="0889FD1F" w:rsidR="00D04CCE" w:rsidRPr="00940B6E" w:rsidRDefault="00D04CCE" w:rsidP="00D04CC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642</w:t>
            </w:r>
          </w:p>
        </w:tc>
      </w:tr>
      <w:tr w:rsidR="00077376" w:rsidRPr="00940B6E" w14:paraId="6E15ACA2" w14:textId="77777777" w:rsidTr="00435168">
        <w:trPr>
          <w:trHeight w:val="22"/>
        </w:trPr>
        <w:tc>
          <w:tcPr>
            <w:tcW w:w="1565" w:type="dxa"/>
            <w:vMerge/>
            <w:vAlign w:val="center"/>
          </w:tcPr>
          <w:p w14:paraId="3D112C43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BCD5F" w14:textId="02C3A4C8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4+CD127-C</w:t>
            </w:r>
            <w:r w:rsidR="00194E5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7+CD25++ regulatory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296D8" w14:textId="44119F57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906FB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1B46F" w14:textId="60BAFD30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1</w:t>
            </w:r>
            <w:r w:rsidR="00906F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3E99C" w14:textId="6DBD7CFB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8C" w14:textId="77777777" w:rsidTr="00435168">
        <w:trPr>
          <w:trHeight w:val="22"/>
        </w:trPr>
        <w:tc>
          <w:tcPr>
            <w:tcW w:w="1565" w:type="dxa"/>
            <w:vMerge w:val="restart"/>
            <w:shd w:val="clear" w:color="auto" w:fill="F2F2F2"/>
            <w:vAlign w:val="center"/>
          </w:tcPr>
          <w:p w14:paraId="361C7A49" w14:textId="77777777" w:rsidR="00077376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 xml:space="preserve">Altered </w:t>
            </w: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CD8+ T-</w:t>
            </w:r>
          </w:p>
          <w:p w14:paraId="5CE18B87" w14:textId="31365FEE" w:rsidR="00077376" w:rsidRPr="00F1328B" w:rsidRDefault="00077376" w:rsidP="00077376">
            <w:pPr>
              <w:widowControl/>
              <w:autoSpaceDE/>
              <w:autoSpaceDN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 xml:space="preserve"> </w:t>
            </w: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cell subsets</w:t>
            </w: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8" w14:textId="2E47ED61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3+CD8+ T cell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9" w14:textId="51D30FB8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1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A" w14:textId="3AADCDFD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3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B" w14:textId="12940497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440944A9" w14:textId="77777777" w:rsidTr="00435168">
        <w:trPr>
          <w:trHeight w:val="22"/>
        </w:trPr>
        <w:tc>
          <w:tcPr>
            <w:tcW w:w="1565" w:type="dxa"/>
            <w:vMerge/>
            <w:shd w:val="clear" w:color="auto" w:fill="F2F2F2"/>
            <w:vAlign w:val="center"/>
          </w:tcPr>
          <w:p w14:paraId="4D34FF14" w14:textId="77777777" w:rsidR="00077376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A7870" w14:textId="17F62FE6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3+CD8+ T cell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B0FD1" w14:textId="641990A4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AA86E" w14:textId="5A0DF26C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C6632" w14:textId="445F253A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92" w14:textId="77777777" w:rsidTr="00435168">
        <w:trPr>
          <w:trHeight w:val="220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8D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E" w14:textId="186A80A7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>CD3+CD8+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8F" w14:textId="64276196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1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0" w14:textId="4EF9E17C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0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1" w14:textId="2161F1B1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="001A68B6">
              <w:rPr>
                <w:rFonts w:ascii="Arial" w:hAnsi="Arial" w:cs="Arial"/>
                <w:sz w:val="18"/>
                <w:szCs w:val="18"/>
              </w:rPr>
              <w:t>.316</w:t>
            </w:r>
          </w:p>
        </w:tc>
      </w:tr>
      <w:tr w:rsidR="00077376" w:rsidRPr="00940B6E" w14:paraId="5694FA4F" w14:textId="77777777" w:rsidTr="00435168">
        <w:trPr>
          <w:trHeight w:val="220"/>
        </w:trPr>
        <w:tc>
          <w:tcPr>
            <w:tcW w:w="1565" w:type="dxa"/>
            <w:vMerge/>
            <w:shd w:val="clear" w:color="auto" w:fill="F2F2F2"/>
            <w:vAlign w:val="center"/>
          </w:tcPr>
          <w:p w14:paraId="4B11C99C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043B6" w14:textId="5A9856AE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>CD3+CD8+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24F05" w14:textId="71A66C4A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E4B9B" w14:textId="09B87EA8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75C83" w14:textId="3271788E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689</w:t>
            </w:r>
          </w:p>
        </w:tc>
      </w:tr>
      <w:tr w:rsidR="00077376" w:rsidRPr="00940B6E" w14:paraId="5CE18B98" w14:textId="77777777" w:rsidTr="00435168">
        <w:trPr>
          <w:trHeight w:val="22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93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94" w14:textId="492D6FBA" w:rsidR="00077376" w:rsidRPr="00940B6E" w:rsidRDefault="00906FBE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8+CD45RA+CCR7+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na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az-Cyrl-AZ" w:eastAsia="en-GB"/>
              </w:rPr>
              <w:t>ї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ve T cells (%</w:t>
            </w:r>
            <w:r w:rsidR="00077376"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="00077376" w:rsidRPr="002E4624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5" w14:textId="38C7824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6FBE">
              <w:rPr>
                <w:rFonts w:ascii="Arial" w:hAnsi="Arial" w:cs="Arial"/>
                <w:sz w:val="18"/>
                <w:szCs w:val="18"/>
              </w:rPr>
              <w:t>5</w:t>
            </w:r>
            <w:r w:rsidR="00D04CCE">
              <w:rPr>
                <w:rFonts w:ascii="Arial" w:hAnsi="Arial" w:cs="Arial"/>
                <w:sz w:val="18"/>
                <w:szCs w:val="18"/>
              </w:rPr>
              <w:t>/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6" w14:textId="6BC12824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6FBE">
              <w:rPr>
                <w:rFonts w:ascii="Arial" w:hAnsi="Arial" w:cs="Arial"/>
                <w:sz w:val="18"/>
                <w:szCs w:val="18"/>
              </w:rPr>
              <w:t>10</w:t>
            </w:r>
            <w:r w:rsidR="00D04CCE">
              <w:rPr>
                <w:rFonts w:ascii="Arial" w:hAnsi="Arial" w:cs="Arial"/>
                <w:sz w:val="18"/>
                <w:szCs w:val="18"/>
              </w:rPr>
              <w:t>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97" w14:textId="78C186C4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D04CCE">
              <w:rPr>
                <w:rFonts w:ascii="Arial" w:hAnsi="Arial" w:cs="Arial"/>
                <w:sz w:val="18"/>
                <w:szCs w:val="18"/>
              </w:rPr>
              <w:t>481</w:t>
            </w:r>
          </w:p>
        </w:tc>
      </w:tr>
      <w:tr w:rsidR="00077376" w:rsidRPr="00940B6E" w14:paraId="3CEFD87B" w14:textId="77777777" w:rsidTr="00435168">
        <w:trPr>
          <w:trHeight w:val="22"/>
        </w:trPr>
        <w:tc>
          <w:tcPr>
            <w:tcW w:w="1565" w:type="dxa"/>
            <w:vMerge/>
            <w:shd w:val="clear" w:color="auto" w:fill="F2F2F2"/>
            <w:vAlign w:val="center"/>
          </w:tcPr>
          <w:p w14:paraId="28FA3FEA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2CC5A" w14:textId="21424008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8+CD45RA+CCR7+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na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az-Cyrl-AZ" w:eastAsia="en-GB"/>
              </w:rPr>
              <w:t>ї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ve T cells (%</w:t>
            </w:r>
            <w:r w:rsidR="00077376"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="00077376" w:rsidRPr="002E4624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65218" w14:textId="5DF5AD8E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81B71" w14:textId="416B94BE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184C8" w14:textId="238EEFB4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9E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99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A" w14:textId="48D6350C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>CD8+CD45RA-CCR7+ central memory T cells (%</w:t>
            </w:r>
            <w:r w:rsidR="00077376"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="00077376" w:rsidRPr="002E4624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B" w14:textId="043F0E9B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2/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C" w14:textId="2052524C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6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9D" w14:textId="63CBF99A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4CAB1180" w14:textId="77777777" w:rsidTr="00435168">
        <w:trPr>
          <w:trHeight w:val="44"/>
        </w:trPr>
        <w:tc>
          <w:tcPr>
            <w:tcW w:w="1565" w:type="dxa"/>
            <w:vMerge/>
            <w:shd w:val="clear" w:color="auto" w:fill="F2F2F2"/>
            <w:vAlign w:val="center"/>
          </w:tcPr>
          <w:p w14:paraId="27F3CE19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64F87" w14:textId="059F3F30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>CD8+CD45RA-CCR7+ central memory T cells (%</w:t>
            </w:r>
            <w:r w:rsidR="00077376"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="00077376" w:rsidRPr="002E4624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5BB97" w14:textId="0F525876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A8FFC" w14:textId="5FFBBCE7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28166" w14:textId="71BDEB6E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357</w:t>
            </w:r>
          </w:p>
        </w:tc>
      </w:tr>
      <w:tr w:rsidR="00077376" w:rsidRPr="00940B6E" w14:paraId="5CE18BA4" w14:textId="77777777" w:rsidTr="00435168">
        <w:trPr>
          <w:trHeight w:val="110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9F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A0" w14:textId="5CBDF7E8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8+CD45RA-CCR7-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effector memory T cells (%</w:t>
            </w:r>
            <w:r w:rsidR="00077376"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1" w14:textId="1308A2C1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1/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2" w14:textId="553F02F9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1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A3" w14:textId="0B651ED8" w:rsidR="00077376" w:rsidRPr="00D04CC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 w:rsidRPr="00D04CCE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</w:tr>
      <w:tr w:rsidR="00077376" w:rsidRPr="00940B6E" w14:paraId="51557833" w14:textId="77777777" w:rsidTr="00435168">
        <w:trPr>
          <w:trHeight w:val="110"/>
        </w:trPr>
        <w:tc>
          <w:tcPr>
            <w:tcW w:w="1565" w:type="dxa"/>
            <w:vMerge/>
            <w:shd w:val="clear" w:color="auto" w:fill="F2F2F2"/>
            <w:vAlign w:val="center"/>
          </w:tcPr>
          <w:p w14:paraId="1341FFB9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C136E" w14:textId="4947C477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8+CD45RA-CCR7-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effector memory T cells (%</w:t>
            </w:r>
            <w:r w:rsidR="00077376"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24349" w14:textId="79FE2887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BFAEC" w14:textId="5F7769AB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5FA71" w14:textId="4286ADC9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AA" w14:textId="77777777" w:rsidTr="00435168">
        <w:trPr>
          <w:trHeight w:val="110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A5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6" w14:textId="7EDC645B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>CD8+CD45RA+CCR7-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late effector T cells (%</w:t>
            </w:r>
            <w:r w:rsidR="00077376"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7" w14:textId="1A96B25E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0/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8" w14:textId="617C643D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2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9" w14:textId="38871C17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2288BD55" w14:textId="77777777" w:rsidTr="00435168">
        <w:trPr>
          <w:trHeight w:val="110"/>
        </w:trPr>
        <w:tc>
          <w:tcPr>
            <w:tcW w:w="1565" w:type="dxa"/>
            <w:vMerge/>
            <w:shd w:val="clear" w:color="auto" w:fill="F2F2F2"/>
            <w:vAlign w:val="center"/>
          </w:tcPr>
          <w:p w14:paraId="273B4AE4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4CEEB" w14:textId="6148F3A0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>CD8+CD45RA+CCR7-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late effector T cells (%</w:t>
            </w:r>
            <w:r w:rsidR="00077376" w:rsidRPr="002E4624">
              <w:rPr>
                <w:rFonts w:ascii="Arial" w:hAnsi="Arial" w:cs="Arial"/>
                <w:i/>
                <w:sz w:val="18"/>
                <w:szCs w:val="18"/>
              </w:rPr>
              <w:t>¶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2C8CA" w14:textId="19DB8A7A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6FB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DC8CC" w14:textId="7F15C1AB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6FB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906F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D04AB" w14:textId="239A36F8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232</w:t>
            </w:r>
          </w:p>
        </w:tc>
      </w:tr>
      <w:tr w:rsidR="00077376" w:rsidRPr="00940B6E" w14:paraId="518DBB91" w14:textId="77777777" w:rsidTr="00435168">
        <w:trPr>
          <w:trHeight w:val="110"/>
        </w:trPr>
        <w:tc>
          <w:tcPr>
            <w:tcW w:w="1565" w:type="dxa"/>
            <w:vMerge w:val="restart"/>
            <w:vAlign w:val="center"/>
          </w:tcPr>
          <w:p w14:paraId="6F5E9426" w14:textId="279F173D" w:rsidR="00077376" w:rsidRPr="00940B6E" w:rsidRDefault="00077376" w:rsidP="00077376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Altered o</w:t>
            </w: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ther cell subsets</w:t>
            </w: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665FA" w14:textId="6802F888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56+CD16+CD3- natural killer cells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cell/ul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2D826" w14:textId="26206813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1</w:t>
            </w:r>
            <w:r w:rsidR="001A68B6">
              <w:rPr>
                <w:rFonts w:ascii="Arial" w:hAnsi="Arial" w:cs="Arial"/>
                <w:sz w:val="18"/>
                <w:szCs w:val="18"/>
              </w:rPr>
              <w:t>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B09B7" w14:textId="03CC9238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F54B6">
              <w:rPr>
                <w:rFonts w:ascii="Arial" w:hAnsi="Arial" w:cs="Arial"/>
                <w:sz w:val="18"/>
                <w:szCs w:val="18"/>
              </w:rPr>
              <w:t>21</w:t>
            </w:r>
            <w:r w:rsidR="001A68B6">
              <w:rPr>
                <w:rFonts w:ascii="Arial" w:hAnsi="Arial" w:cs="Arial"/>
                <w:sz w:val="18"/>
                <w:szCs w:val="18"/>
              </w:rPr>
              <w:t>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CE57B" w14:textId="77777777" w:rsidR="00077376" w:rsidRDefault="00077376" w:rsidP="000773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 w:rsidRPr="001A68B6"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  <w:r w:rsidRPr="001A68B6">
              <w:rPr>
                <w:rFonts w:ascii="Arial" w:hAnsi="Arial" w:cs="Arial"/>
                <w:i/>
                <w:iCs/>
                <w:sz w:val="18"/>
                <w:szCs w:val="18"/>
              </w:rPr>
              <w:t>0.</w:t>
            </w:r>
            <w:r w:rsidR="001A68B6" w:rsidRPr="001A68B6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  <w:r w:rsidR="00BC0A77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  <w:r w:rsidR="001A68B6" w:rsidRPr="001A68B6"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  <w:p w14:paraId="18CD373F" w14:textId="7163AA1E" w:rsidR="001F5752" w:rsidRDefault="004A3877" w:rsidP="000773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**</w:t>
            </w:r>
            <w:r w:rsidR="001F5752">
              <w:rPr>
                <w:rFonts w:ascii="Arial" w:hAnsi="Arial" w:cs="Arial"/>
                <w:i/>
                <w:iCs/>
                <w:sz w:val="18"/>
                <w:szCs w:val="18"/>
              </w:rPr>
              <w:t>0.2</w:t>
            </w:r>
            <w:r w:rsidR="00E622AF">
              <w:rPr>
                <w:rFonts w:ascii="Arial" w:hAnsi="Arial" w:cs="Arial"/>
                <w:i/>
                <w:iCs/>
                <w:sz w:val="18"/>
                <w:szCs w:val="18"/>
              </w:rPr>
              <w:t>98</w:t>
            </w:r>
          </w:p>
          <w:p w14:paraId="6E807823" w14:textId="19337225" w:rsidR="00E622AF" w:rsidRPr="001A68B6" w:rsidRDefault="004A3877" w:rsidP="000773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***</w:t>
            </w:r>
            <w:r w:rsidR="00E622AF">
              <w:rPr>
                <w:rFonts w:ascii="Arial" w:hAnsi="Arial" w:cs="Arial"/>
                <w:i/>
                <w:iCs/>
                <w:sz w:val="18"/>
                <w:szCs w:val="18"/>
              </w:rPr>
              <w:t>0.149</w:t>
            </w:r>
          </w:p>
        </w:tc>
      </w:tr>
      <w:tr w:rsidR="00077376" w:rsidRPr="00940B6E" w14:paraId="26B7C2F2" w14:textId="77777777" w:rsidTr="00435168">
        <w:trPr>
          <w:trHeight w:val="110"/>
        </w:trPr>
        <w:tc>
          <w:tcPr>
            <w:tcW w:w="1565" w:type="dxa"/>
            <w:vMerge/>
            <w:vAlign w:val="center"/>
          </w:tcPr>
          <w:p w14:paraId="6DBD0106" w14:textId="77777777" w:rsidR="00077376" w:rsidRDefault="00077376" w:rsidP="00077376">
            <w:pPr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D397F" w14:textId="46B73EA1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56+CD16+CD3- natural killer cells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 (cell/ul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3696B" w14:textId="36871B64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0151F" w14:textId="49C096C0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72BCA" w14:textId="5559C3E4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316</w:t>
            </w:r>
          </w:p>
        </w:tc>
      </w:tr>
      <w:tr w:rsidR="00077376" w:rsidRPr="00940B6E" w14:paraId="5CE18BB0" w14:textId="77777777" w:rsidTr="00435168">
        <w:trPr>
          <w:trHeight w:val="110"/>
        </w:trPr>
        <w:tc>
          <w:tcPr>
            <w:tcW w:w="1565" w:type="dxa"/>
            <w:vMerge/>
            <w:vAlign w:val="center"/>
          </w:tcPr>
          <w:p w14:paraId="5CE18BAB" w14:textId="6EDB3401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C" w14:textId="550574D0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56+CD16+CD3- natural killer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D" w14:textId="2DAE0E14" w:rsidR="00077376" w:rsidRPr="00940B6E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E" w14:textId="16A95748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2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AF" w14:textId="62C1C50A" w:rsidR="00077376" w:rsidRPr="004120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6FF9935B" w14:textId="77777777" w:rsidTr="00435168">
        <w:trPr>
          <w:trHeight w:val="110"/>
        </w:trPr>
        <w:tc>
          <w:tcPr>
            <w:tcW w:w="1565" w:type="dxa"/>
            <w:vMerge/>
            <w:vAlign w:val="center"/>
          </w:tcPr>
          <w:p w14:paraId="480B358B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1ED3C" w14:textId="7EEA89D7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56+CD16+CD3- natural killer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70B89" w14:textId="3914238C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2609D" w14:textId="29A8024D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2</w:t>
            </w:r>
            <w:r w:rsidR="008F54B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11257" w14:textId="44BFE2F9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357</w:t>
            </w:r>
          </w:p>
        </w:tc>
      </w:tr>
      <w:tr w:rsidR="00077376" w:rsidRPr="00940B6E" w14:paraId="5CE18BB6" w14:textId="77777777" w:rsidTr="00435168">
        <w:trPr>
          <w:trHeight w:val="110"/>
        </w:trPr>
        <w:tc>
          <w:tcPr>
            <w:tcW w:w="1565" w:type="dxa"/>
            <w:vMerge/>
            <w:vAlign w:val="center"/>
          </w:tcPr>
          <w:p w14:paraId="5CE18BB1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2" w14:textId="4D5F2F9F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 xml:space="preserve">TCRαβ+CD3+CD4-CD8-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ouble negative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††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3" w14:textId="314513DB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="00327AC1">
              <w:rPr>
                <w:rFonts w:ascii="Arial" w:hAnsi="Arial" w:cs="Arial"/>
                <w:sz w:val="18"/>
                <w:szCs w:val="18"/>
              </w:rPr>
              <w:t>/</w:t>
            </w:r>
            <w:r w:rsidR="009E413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4" w14:textId="43FD4B67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2/2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5" w14:textId="4462E127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79145AD8" w14:textId="77777777" w:rsidTr="00435168">
        <w:trPr>
          <w:trHeight w:val="110"/>
        </w:trPr>
        <w:tc>
          <w:tcPr>
            <w:tcW w:w="1565" w:type="dxa"/>
            <w:vMerge/>
            <w:vAlign w:val="center"/>
          </w:tcPr>
          <w:p w14:paraId="0E6040D0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323E9" w14:textId="06B6F7C4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sz w:val="18"/>
                <w:szCs w:val="18"/>
                <w:lang w:eastAsia="en-GB"/>
              </w:rPr>
              <w:t xml:space="preserve">TCRαβ+CD3+CD4-CD8-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double negative T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††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56BE7" w14:textId="55B804D5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9E413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9309E" w14:textId="003B2917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/2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B03FA" w14:textId="6E3FC5CE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BC" w14:textId="77777777" w:rsidTr="00435168">
        <w:trPr>
          <w:trHeight w:val="110"/>
        </w:trPr>
        <w:tc>
          <w:tcPr>
            <w:tcW w:w="1565" w:type="dxa"/>
            <w:vMerge/>
            <w:vAlign w:val="center"/>
          </w:tcPr>
          <w:p w14:paraId="5CE18BB7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8" w14:textId="57B2BB5B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3+γ+δ+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9" w14:textId="64C43A94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57E0">
              <w:rPr>
                <w:rFonts w:ascii="Arial" w:hAnsi="Arial" w:cs="Arial"/>
                <w:sz w:val="18"/>
                <w:szCs w:val="18"/>
              </w:rPr>
              <w:t>0</w:t>
            </w:r>
            <w:r w:rsidR="001A68B6">
              <w:rPr>
                <w:rFonts w:ascii="Arial" w:hAnsi="Arial" w:cs="Arial"/>
                <w:sz w:val="18"/>
                <w:szCs w:val="18"/>
              </w:rPr>
              <w:t>/</w:t>
            </w:r>
            <w:r w:rsidR="006B18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A" w14:textId="26073284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57E0">
              <w:rPr>
                <w:rFonts w:ascii="Arial" w:hAnsi="Arial" w:cs="Arial"/>
                <w:sz w:val="18"/>
                <w:szCs w:val="18"/>
              </w:rPr>
              <w:t>2</w:t>
            </w:r>
            <w:r w:rsidR="001A68B6">
              <w:rPr>
                <w:rFonts w:ascii="Arial" w:hAnsi="Arial" w:cs="Arial"/>
                <w:sz w:val="18"/>
                <w:szCs w:val="18"/>
              </w:rPr>
              <w:t>/2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B" w14:textId="1437C372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B4481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5EC2B636" w14:textId="77777777" w:rsidTr="00435168">
        <w:trPr>
          <w:trHeight w:val="110"/>
        </w:trPr>
        <w:tc>
          <w:tcPr>
            <w:tcW w:w="1565" w:type="dxa"/>
            <w:vMerge/>
            <w:vAlign w:val="center"/>
          </w:tcPr>
          <w:p w14:paraId="4628C87D" w14:textId="77777777" w:rsidR="00077376" w:rsidRPr="00940B6E" w:rsidRDefault="00077376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036CF" w14:textId="344BDB04" w:rsidR="00077376" w:rsidRPr="00940B6E" w:rsidRDefault="009C3403" w:rsidP="00077376">
            <w:pPr>
              <w:widowControl/>
              <w:autoSpaceDE/>
              <w:autoSpaceDN/>
              <w:ind w:left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CD3+γ+δ+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35D0C" w14:textId="70435904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6B18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55188" w14:textId="43E9688D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/2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57C6A" w14:textId="6BEDAE5C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C3" w14:textId="77777777" w:rsidTr="00435168">
        <w:trPr>
          <w:trHeight w:val="110"/>
        </w:trPr>
        <w:tc>
          <w:tcPr>
            <w:tcW w:w="1565" w:type="dxa"/>
            <w:vMerge w:val="restart"/>
            <w:shd w:val="clear" w:color="auto" w:fill="F2F2F2"/>
            <w:vAlign w:val="center"/>
          </w:tcPr>
          <w:p w14:paraId="4E51DC99" w14:textId="77777777" w:rsidR="00077376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 xml:space="preserve">Altered </w:t>
            </w: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CD19+ B-</w:t>
            </w:r>
          </w:p>
          <w:p w14:paraId="5CE18BBE" w14:textId="24CCFECC" w:rsidR="00077376" w:rsidRPr="00F1328B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cell subsets</w:t>
            </w: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BF" w14:textId="7ECA6EAB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 PAN-B cell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0" w14:textId="49132852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57E0">
              <w:rPr>
                <w:rFonts w:ascii="Arial" w:hAnsi="Arial" w:cs="Arial"/>
                <w:sz w:val="18"/>
                <w:szCs w:val="18"/>
              </w:rPr>
              <w:t>4</w:t>
            </w:r>
            <w:r w:rsidR="001A68B6">
              <w:rPr>
                <w:rFonts w:ascii="Arial" w:hAnsi="Arial" w:cs="Arial"/>
                <w:sz w:val="18"/>
                <w:szCs w:val="18"/>
              </w:rPr>
              <w:t>/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1" w14:textId="3C3F92E4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57E0">
              <w:rPr>
                <w:rFonts w:ascii="Arial" w:hAnsi="Arial" w:cs="Arial"/>
                <w:sz w:val="18"/>
                <w:szCs w:val="18"/>
              </w:rPr>
              <w:t>20</w:t>
            </w:r>
            <w:r w:rsidR="001A68B6">
              <w:rPr>
                <w:rFonts w:ascii="Arial" w:hAnsi="Arial" w:cs="Arial"/>
                <w:sz w:val="18"/>
                <w:szCs w:val="18"/>
              </w:rPr>
              <w:t>/2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2" w14:textId="1BAB846D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</w:tr>
      <w:tr w:rsidR="00077376" w:rsidRPr="00940B6E" w14:paraId="0CC65A3C" w14:textId="77777777" w:rsidTr="00435168">
        <w:trPr>
          <w:trHeight w:val="110"/>
        </w:trPr>
        <w:tc>
          <w:tcPr>
            <w:tcW w:w="1565" w:type="dxa"/>
            <w:vMerge/>
            <w:shd w:val="clear" w:color="auto" w:fill="F2F2F2"/>
            <w:vAlign w:val="center"/>
          </w:tcPr>
          <w:p w14:paraId="5B8C93C2" w14:textId="77777777" w:rsidR="00077376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D73AF" w14:textId="5D1E06DC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 PAN-B cells (cell/ul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BE43B" w14:textId="45F136A6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57E0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F753D" w14:textId="04A0AD65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57E0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17BC6" w14:textId="103F111A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689</w:t>
            </w:r>
          </w:p>
        </w:tc>
      </w:tr>
      <w:tr w:rsidR="00077376" w:rsidRPr="00940B6E" w14:paraId="5CE18BC9" w14:textId="77777777" w:rsidTr="00435168">
        <w:trPr>
          <w:trHeight w:val="59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C4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C5" w14:textId="37048371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 PAN-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6" w14:textId="7D6444A8" w:rsidR="00077376" w:rsidRPr="00940B6E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57E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7" w14:textId="0132D56A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1</w:t>
            </w:r>
            <w:r w:rsidR="004957E0">
              <w:rPr>
                <w:rFonts w:ascii="Arial" w:hAnsi="Arial" w:cs="Arial"/>
                <w:sz w:val="18"/>
                <w:szCs w:val="18"/>
              </w:rPr>
              <w:t>4</w:t>
            </w:r>
            <w:r w:rsidR="001A68B6">
              <w:rPr>
                <w:rFonts w:ascii="Arial" w:hAnsi="Arial" w:cs="Arial"/>
                <w:sz w:val="18"/>
                <w:szCs w:val="18"/>
              </w:rPr>
              <w:t>/2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C8" w14:textId="26974629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0.734</w:t>
            </w:r>
          </w:p>
        </w:tc>
      </w:tr>
      <w:tr w:rsidR="00077376" w:rsidRPr="00940B6E" w14:paraId="61ABEE9D" w14:textId="77777777" w:rsidTr="00435168">
        <w:trPr>
          <w:trHeight w:val="59"/>
        </w:trPr>
        <w:tc>
          <w:tcPr>
            <w:tcW w:w="1565" w:type="dxa"/>
            <w:vMerge/>
            <w:shd w:val="clear" w:color="auto" w:fill="F2F2F2"/>
            <w:vAlign w:val="center"/>
          </w:tcPr>
          <w:p w14:paraId="0954CF9F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DCA46" w14:textId="63FA2107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 PAN-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5AC28" w14:textId="79993AD7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57E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A545E" w14:textId="2011B21F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57E0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4957E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39230" w14:textId="0627C091" w:rsidR="00077376" w:rsidRDefault="001A68B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272</w:t>
            </w:r>
          </w:p>
        </w:tc>
      </w:tr>
      <w:tr w:rsidR="00077376" w:rsidRPr="00940B6E" w14:paraId="5CE18BCF" w14:textId="77777777" w:rsidTr="00435168">
        <w:trPr>
          <w:trHeight w:val="59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CA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B" w14:textId="4333607D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IgD+CD27- naïve 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C" w14:textId="1CF592D2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327AC1">
              <w:rPr>
                <w:rFonts w:ascii="Arial" w:hAnsi="Arial" w:cs="Arial"/>
                <w:sz w:val="18"/>
                <w:szCs w:val="18"/>
              </w:rPr>
              <w:t>/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D" w14:textId="02B834C8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3/2</w:t>
            </w:r>
            <w:r w:rsidR="009E41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CE" w14:textId="05153156" w:rsidR="00077376" w:rsidRPr="005C11A0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086493B9" w14:textId="77777777" w:rsidTr="00435168">
        <w:trPr>
          <w:trHeight w:val="59"/>
        </w:trPr>
        <w:tc>
          <w:tcPr>
            <w:tcW w:w="1565" w:type="dxa"/>
            <w:vMerge/>
            <w:shd w:val="clear" w:color="auto" w:fill="F2F2F2"/>
            <w:vAlign w:val="center"/>
          </w:tcPr>
          <w:p w14:paraId="12FA7C7B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648E9" w14:textId="0DD1F418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IgD+CD27- naïve 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7DE65" w14:textId="4EE96854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E413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BBB07" w14:textId="2356004B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9E413B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9E41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302F1" w14:textId="2E012DB7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709</w:t>
            </w:r>
          </w:p>
        </w:tc>
      </w:tr>
      <w:tr w:rsidR="00077376" w:rsidRPr="00940B6E" w14:paraId="5CE18BD5" w14:textId="77777777" w:rsidTr="00435168">
        <w:trPr>
          <w:trHeight w:val="59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D0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1" w14:textId="25097E78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CD19+IgM++CD38++ transitional B cells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2" w14:textId="056D70B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4/</w:t>
            </w:r>
            <w:r w:rsidR="009E413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3" w14:textId="37676793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6/2</w:t>
            </w:r>
            <w:r w:rsidR="009E413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4" w14:textId="1C7A9620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0.703</w:t>
            </w:r>
          </w:p>
        </w:tc>
      </w:tr>
      <w:tr w:rsidR="00077376" w:rsidRPr="00940B6E" w14:paraId="3062DC3A" w14:textId="77777777" w:rsidTr="00435168">
        <w:trPr>
          <w:trHeight w:val="59"/>
        </w:trPr>
        <w:tc>
          <w:tcPr>
            <w:tcW w:w="1565" w:type="dxa"/>
            <w:vMerge/>
            <w:shd w:val="clear" w:color="auto" w:fill="F2F2F2"/>
            <w:vAlign w:val="center"/>
          </w:tcPr>
          <w:p w14:paraId="42A73DCB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A62D3" w14:textId="4A8DFB6F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CD19+IgM++CD38++ transitional B cells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DF678" w14:textId="2CFAFC75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E413B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9E413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52DD1" w14:textId="0811D6A4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E413B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9E413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B64B2" w14:textId="07504FDF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DB" w14:textId="77777777" w:rsidTr="00435168">
        <w:trPr>
          <w:trHeight w:val="59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D6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7" w14:textId="78457A03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sz w:val="18"/>
                <w:szCs w:val="18"/>
                <w:lang w:val="en-GB" w:eastAsia="en-GB"/>
              </w:rPr>
              <w:t>CD19+IgD+CD27+ memory 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8" w14:textId="4C5DA738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94EAD">
              <w:rPr>
                <w:rFonts w:ascii="Arial" w:hAnsi="Arial" w:cs="Arial"/>
                <w:sz w:val="18"/>
                <w:szCs w:val="18"/>
              </w:rPr>
              <w:t>5</w:t>
            </w:r>
            <w:r w:rsidR="00327AC1">
              <w:rPr>
                <w:rFonts w:ascii="Arial" w:hAnsi="Arial" w:cs="Arial"/>
                <w:sz w:val="18"/>
                <w:szCs w:val="18"/>
              </w:rPr>
              <w:t>/</w:t>
            </w:r>
            <w:r w:rsidR="00194E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9" w14:textId="4CD788D6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1</w:t>
            </w:r>
            <w:r w:rsidR="00194EAD">
              <w:rPr>
                <w:rFonts w:ascii="Arial" w:hAnsi="Arial" w:cs="Arial"/>
                <w:sz w:val="18"/>
                <w:szCs w:val="18"/>
              </w:rPr>
              <w:t>3</w:t>
            </w:r>
            <w:r w:rsidR="00327AC1">
              <w:rPr>
                <w:rFonts w:ascii="Arial" w:hAnsi="Arial" w:cs="Arial"/>
                <w:sz w:val="18"/>
                <w:szCs w:val="18"/>
              </w:rPr>
              <w:t>/2</w:t>
            </w:r>
            <w:r w:rsidR="00194E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A" w14:textId="6D4A4FF7" w:rsidR="00077376" w:rsidRPr="00111551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327AC1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</w:tr>
      <w:tr w:rsidR="00077376" w:rsidRPr="00940B6E" w14:paraId="4817799A" w14:textId="77777777" w:rsidTr="00435168">
        <w:trPr>
          <w:trHeight w:val="59"/>
        </w:trPr>
        <w:tc>
          <w:tcPr>
            <w:tcW w:w="1565" w:type="dxa"/>
            <w:vMerge/>
            <w:shd w:val="clear" w:color="auto" w:fill="F2F2F2"/>
            <w:vAlign w:val="center"/>
          </w:tcPr>
          <w:p w14:paraId="16EB3224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F4600" w14:textId="43F3AC70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sz w:val="18"/>
                <w:szCs w:val="18"/>
                <w:lang w:val="en-GB" w:eastAsia="en-GB"/>
              </w:rPr>
              <w:t>CD19+IgD+CD27+ memory 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D4D50" w14:textId="38A7B97D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</w:t>
            </w:r>
            <w:r w:rsidR="00194E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BAB56" w14:textId="7C742519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5/2</w:t>
            </w:r>
            <w:r w:rsidR="00194E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8E1B4" w14:textId="2C50413C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E1" w14:textId="77777777" w:rsidTr="00435168">
        <w:trPr>
          <w:trHeight w:val="101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DC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DD" w14:textId="1C66BCAE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19+IgD-CD27+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switched memory 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E" w14:textId="361E0F63" w:rsidR="00077376" w:rsidRPr="00940B6E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E413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DF" w14:textId="2B292100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1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  <w:r w:rsidR="00327AC1">
              <w:rPr>
                <w:rFonts w:ascii="Arial" w:hAnsi="Arial" w:cs="Arial"/>
                <w:sz w:val="18"/>
                <w:szCs w:val="18"/>
              </w:rPr>
              <w:t>/2</w:t>
            </w:r>
            <w:r w:rsidR="009E41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0" w14:textId="35EED430" w:rsidR="00077376" w:rsidRPr="007E3678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7AC1"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</w:tr>
      <w:tr w:rsidR="00077376" w:rsidRPr="00940B6E" w14:paraId="091A5E7C" w14:textId="77777777" w:rsidTr="00435168">
        <w:trPr>
          <w:trHeight w:val="101"/>
        </w:trPr>
        <w:tc>
          <w:tcPr>
            <w:tcW w:w="1565" w:type="dxa"/>
            <w:vMerge/>
            <w:shd w:val="clear" w:color="auto" w:fill="F2F2F2"/>
            <w:vAlign w:val="center"/>
          </w:tcPr>
          <w:p w14:paraId="1EEED7A9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434E7" w14:textId="762B19BA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19+IgD-CD27+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switched memory 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E58D6" w14:textId="57B42420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/</w:t>
            </w:r>
            <w:r w:rsidR="009E41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2D832" w14:textId="47740B9B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2</w:t>
            </w:r>
            <w:r w:rsidR="009E41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CB076" w14:textId="1710470D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111</w:t>
            </w:r>
          </w:p>
        </w:tc>
      </w:tr>
      <w:tr w:rsidR="00077376" w:rsidRPr="00940B6E" w14:paraId="5CE18BE7" w14:textId="77777777" w:rsidTr="00435168">
        <w:trPr>
          <w:trHeight w:val="95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E2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3" w14:textId="2C610ECB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19+CD21+lCD38- CD21low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E4" w14:textId="3734A26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1/</w:t>
            </w:r>
            <w:r w:rsidR="006B18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E5" w14:textId="453163F8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1/2</w:t>
            </w:r>
            <w:r w:rsidR="006B18A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6" w14:textId="0C5C9E15" w:rsidR="00077376" w:rsidRPr="00B456B0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A68B6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22EC215C" w14:textId="77777777" w:rsidTr="00435168">
        <w:trPr>
          <w:trHeight w:val="95"/>
        </w:trPr>
        <w:tc>
          <w:tcPr>
            <w:tcW w:w="1565" w:type="dxa"/>
            <w:vMerge/>
            <w:shd w:val="clear" w:color="auto" w:fill="F2F2F2"/>
            <w:vAlign w:val="center"/>
          </w:tcPr>
          <w:p w14:paraId="3D262BDD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D842A" w14:textId="6E86FAFD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t xml:space="preserve">CD19+CD21+lCD38- CD21low 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B cell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43905" w14:textId="64FF135F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358E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6B18A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C2EBC" w14:textId="0EF37CC7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C358E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2</w:t>
            </w:r>
            <w:r w:rsidR="006B18A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9CBCC" w14:textId="79E273B3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714</w:t>
            </w:r>
          </w:p>
        </w:tc>
      </w:tr>
      <w:tr w:rsidR="00077376" w:rsidRPr="00940B6E" w14:paraId="5CE18BED" w14:textId="77777777" w:rsidTr="00435168">
        <w:trPr>
          <w:trHeight w:val="89"/>
        </w:trPr>
        <w:tc>
          <w:tcPr>
            <w:tcW w:w="1565" w:type="dxa"/>
            <w:vMerge/>
            <w:shd w:val="clear" w:color="auto" w:fill="F2F2F2"/>
            <w:vAlign w:val="center"/>
          </w:tcPr>
          <w:p w14:paraId="5CE18BE8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9" w14:textId="22814256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IgM-+CD38++ plasmablast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EA" w14:textId="6DD28097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94EAD">
              <w:rPr>
                <w:rFonts w:ascii="Arial" w:hAnsi="Arial" w:cs="Arial"/>
                <w:sz w:val="18"/>
                <w:szCs w:val="18"/>
              </w:rPr>
              <w:t>8</w:t>
            </w:r>
            <w:r w:rsidR="00327AC1">
              <w:rPr>
                <w:rFonts w:ascii="Arial" w:hAnsi="Arial" w:cs="Arial"/>
                <w:sz w:val="18"/>
                <w:szCs w:val="18"/>
              </w:rPr>
              <w:t>/1</w:t>
            </w:r>
            <w:r w:rsidR="00194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EB" w14:textId="29CE369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194EAD">
              <w:rPr>
                <w:rFonts w:ascii="Arial" w:hAnsi="Arial" w:cs="Arial"/>
                <w:sz w:val="18"/>
                <w:szCs w:val="18"/>
              </w:rPr>
              <w:t>4</w:t>
            </w:r>
            <w:r w:rsidR="00327AC1">
              <w:rPr>
                <w:rFonts w:ascii="Arial" w:hAnsi="Arial" w:cs="Arial"/>
                <w:sz w:val="18"/>
                <w:szCs w:val="18"/>
              </w:rPr>
              <w:t>/2</w:t>
            </w:r>
            <w:r w:rsidR="00194E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EC" w14:textId="50ACD828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327AC1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</w:tr>
      <w:tr w:rsidR="00077376" w:rsidRPr="00940B6E" w14:paraId="0F5E2891" w14:textId="77777777" w:rsidTr="00435168">
        <w:trPr>
          <w:trHeight w:val="89"/>
        </w:trPr>
        <w:tc>
          <w:tcPr>
            <w:tcW w:w="1565" w:type="dxa"/>
            <w:vMerge/>
            <w:shd w:val="clear" w:color="auto" w:fill="F2F2F2"/>
            <w:vAlign w:val="center"/>
          </w:tcPr>
          <w:p w14:paraId="61A7965B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FF9EC" w14:textId="4B57B704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CD19+IgM-+CD38++ plasmablasts (%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‡‡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7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3BCE9" w14:textId="3F08BCE0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1</w:t>
            </w:r>
            <w:r w:rsidR="00194EA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2F8F5" w14:textId="11DABD68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2</w:t>
            </w:r>
            <w:r w:rsidR="00194E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59F55" w14:textId="64E9C6A0" w:rsidR="00077376" w:rsidRDefault="00327AC1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F4" w14:textId="77777777" w:rsidTr="00435168">
        <w:trPr>
          <w:trHeight w:val="68"/>
        </w:trPr>
        <w:tc>
          <w:tcPr>
            <w:tcW w:w="1565" w:type="dxa"/>
            <w:vMerge w:val="restart"/>
            <w:vAlign w:val="center"/>
          </w:tcPr>
          <w:p w14:paraId="5B27D289" w14:textId="77777777" w:rsidR="00077376" w:rsidRDefault="00077376" w:rsidP="00077376">
            <w:pPr>
              <w:keepNext/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  <w:t xml:space="preserve">Altered </w:t>
            </w:r>
          </w:p>
          <w:p w14:paraId="5CE18BEE" w14:textId="3F55016D" w:rsidR="00077376" w:rsidRPr="00940B6E" w:rsidRDefault="00077376" w:rsidP="00077376">
            <w:pPr>
              <w:keepNext/>
              <w:widowControl/>
              <w:autoSpaceDE/>
              <w:autoSpaceDN/>
              <w:textAlignment w:val="center"/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  <w:t xml:space="preserve"> i</w:t>
            </w:r>
            <w:r w:rsidRPr="00940B6E"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  <w:t>mmunoglobulin</w:t>
            </w:r>
          </w:p>
          <w:p w14:paraId="5CE18BEF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 w:rsidRPr="00940B6E"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  <w:t>levels</w:t>
            </w:r>
            <w:r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            </w:t>
            </w: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0" w14:textId="53DAA6BF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F1" w14:textId="2FEAA8E9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  <w:r w:rsidR="00D04CCE">
              <w:rPr>
                <w:rFonts w:ascii="Arial" w:hAnsi="Arial" w:cs="Arial"/>
                <w:sz w:val="18"/>
                <w:szCs w:val="18"/>
              </w:rPr>
              <w:t>/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F2" w14:textId="1BC1779D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21</w:t>
            </w:r>
            <w:r w:rsidR="00D04CCE">
              <w:rPr>
                <w:rFonts w:ascii="Arial" w:hAnsi="Arial" w:cs="Arial"/>
                <w:sz w:val="18"/>
                <w:szCs w:val="18"/>
              </w:rPr>
              <w:t>/2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3" w14:textId="0EFD9A08" w:rsidR="00077376" w:rsidRPr="000A6D41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D04CCE">
              <w:rPr>
                <w:rFonts w:ascii="Arial" w:hAnsi="Arial" w:cs="Arial"/>
                <w:sz w:val="18"/>
                <w:szCs w:val="18"/>
              </w:rPr>
              <w:t>714</w:t>
            </w:r>
          </w:p>
        </w:tc>
      </w:tr>
      <w:tr w:rsidR="00077376" w:rsidRPr="00940B6E" w14:paraId="5DE5AF08" w14:textId="77777777" w:rsidTr="00435168">
        <w:trPr>
          <w:trHeight w:val="68"/>
        </w:trPr>
        <w:tc>
          <w:tcPr>
            <w:tcW w:w="1565" w:type="dxa"/>
            <w:vMerge/>
            <w:vAlign w:val="center"/>
          </w:tcPr>
          <w:p w14:paraId="2FCD5E43" w14:textId="77777777" w:rsidR="00077376" w:rsidRDefault="00077376" w:rsidP="00077376">
            <w:pPr>
              <w:keepNext/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i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6103F" w14:textId="7F14FF13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A2DE9" w14:textId="3DECCB26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00235" w14:textId="150CA79C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2/2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19ECA" w14:textId="39BCCD8B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5CE18BFA" w14:textId="77777777" w:rsidTr="00435168">
        <w:trPr>
          <w:trHeight w:val="76"/>
        </w:trPr>
        <w:tc>
          <w:tcPr>
            <w:tcW w:w="1565" w:type="dxa"/>
            <w:vMerge/>
            <w:vAlign w:val="center"/>
          </w:tcPr>
          <w:p w14:paraId="5CE18BF5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6" w14:textId="063BCE7F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A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F7" w14:textId="6E988363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5</w:t>
            </w:r>
            <w:r w:rsidR="00D04CCE">
              <w:rPr>
                <w:rFonts w:ascii="Arial" w:hAnsi="Arial" w:cs="Arial"/>
                <w:sz w:val="18"/>
                <w:szCs w:val="18"/>
              </w:rPr>
              <w:t>/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F8" w14:textId="74E330F4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21</w:t>
            </w:r>
            <w:r w:rsidR="00D04CCE">
              <w:rPr>
                <w:rFonts w:ascii="Arial" w:hAnsi="Arial" w:cs="Arial"/>
                <w:sz w:val="18"/>
                <w:szCs w:val="18"/>
              </w:rPr>
              <w:t>/2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9" w14:textId="56E79AD0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2BFED7A2" w14:textId="77777777" w:rsidTr="00435168">
        <w:trPr>
          <w:trHeight w:val="76"/>
        </w:trPr>
        <w:tc>
          <w:tcPr>
            <w:tcW w:w="1565" w:type="dxa"/>
            <w:vMerge/>
            <w:vAlign w:val="center"/>
          </w:tcPr>
          <w:p w14:paraId="05B973E9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05D54" w14:textId="638A67F2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A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93562" w14:textId="36445FE3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1D095" w14:textId="66328706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2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BD81F" w14:textId="119BEF7D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538</w:t>
            </w:r>
          </w:p>
        </w:tc>
      </w:tr>
      <w:tr w:rsidR="00077376" w:rsidRPr="00940B6E" w14:paraId="5CE18C00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5CE18BFB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8BFC" w14:textId="3F6DA133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M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FD" w14:textId="537F1F03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BFE" w14:textId="346DEB08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21</w:t>
            </w:r>
            <w:r w:rsidR="00D04CCE">
              <w:rPr>
                <w:rFonts w:ascii="Arial" w:hAnsi="Arial" w:cs="Arial"/>
                <w:sz w:val="18"/>
                <w:szCs w:val="18"/>
              </w:rPr>
              <w:t>/2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0507" w14:textId="77777777" w:rsidR="00077376" w:rsidRDefault="00077376" w:rsidP="000773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94B25">
              <w:rPr>
                <w:rFonts w:ascii="Arial" w:hAnsi="Arial" w:cs="Arial"/>
                <w:i/>
                <w:iCs/>
                <w:sz w:val="18"/>
                <w:szCs w:val="18"/>
              </w:rPr>
              <w:t>*0.0</w:t>
            </w:r>
            <w:r w:rsidR="002F1B72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  <w:r w:rsidR="00D04CCE"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  <w:p w14:paraId="118F2331" w14:textId="56B91A96" w:rsidR="001F5752" w:rsidRDefault="004A3877" w:rsidP="000773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**</w:t>
            </w:r>
            <w:r w:rsidR="001F5752">
              <w:rPr>
                <w:rFonts w:ascii="Arial" w:hAnsi="Arial" w:cs="Arial"/>
                <w:i/>
                <w:iCs/>
                <w:sz w:val="18"/>
                <w:szCs w:val="18"/>
              </w:rPr>
              <w:t>0.2</w:t>
            </w:r>
            <w:r w:rsidR="00E622AF">
              <w:rPr>
                <w:rFonts w:ascii="Arial" w:hAnsi="Arial" w:cs="Arial"/>
                <w:i/>
                <w:iCs/>
                <w:sz w:val="18"/>
                <w:szCs w:val="18"/>
              </w:rPr>
              <w:t>98</w:t>
            </w:r>
          </w:p>
          <w:p w14:paraId="5CE18BFF" w14:textId="1F65FCED" w:rsidR="00E622AF" w:rsidRPr="00994B25" w:rsidRDefault="004A3877" w:rsidP="000773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***</w:t>
            </w:r>
            <w:r w:rsidR="00E622AF">
              <w:rPr>
                <w:rFonts w:ascii="Arial" w:hAnsi="Arial" w:cs="Arial"/>
                <w:i/>
                <w:iCs/>
                <w:sz w:val="18"/>
                <w:szCs w:val="18"/>
              </w:rPr>
              <w:t>0.149</w:t>
            </w:r>
          </w:p>
        </w:tc>
      </w:tr>
      <w:tr w:rsidR="00077376" w:rsidRPr="00940B6E" w14:paraId="28CB6EEF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4AF508EA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3C4D6" w14:textId="4FC2AC6B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M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318B0" w14:textId="1682861D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6F4B2" w14:textId="7ACBFE21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3/2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64BEB" w14:textId="531C6ABC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357</w:t>
            </w:r>
          </w:p>
        </w:tc>
      </w:tr>
      <w:tr w:rsidR="00077376" w:rsidRPr="00940B6E" w14:paraId="5CE18C06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5CE18C01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C02" w14:textId="7A5D6839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E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C03" w14:textId="2A626C31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D04CCE">
              <w:rPr>
                <w:rFonts w:ascii="Arial" w:hAnsi="Arial" w:cs="Arial"/>
                <w:sz w:val="18"/>
                <w:szCs w:val="18"/>
              </w:rPr>
              <w:t>/</w:t>
            </w:r>
            <w:r w:rsidR="002F1B7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C04" w14:textId="7285439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3/2</w:t>
            </w:r>
            <w:r w:rsidR="002F1B7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8C05" w14:textId="29E8C7BC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077376" w:rsidRPr="00940B6E" w14:paraId="3C6D12E2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223ACF19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7BC30" w14:textId="6BCDEACE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1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B4991" w14:textId="39960EF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  <w:r w:rsidR="00D04CCE">
              <w:rPr>
                <w:rFonts w:ascii="Arial" w:hAnsi="Arial" w:cs="Arial"/>
                <w:sz w:val="18"/>
                <w:szCs w:val="18"/>
              </w:rPr>
              <w:t>/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20821" w14:textId="0666E5BC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  <w:r w:rsidR="00D04CCE">
              <w:rPr>
                <w:rFonts w:ascii="Arial" w:hAnsi="Arial" w:cs="Arial"/>
                <w:sz w:val="18"/>
                <w:szCs w:val="18"/>
              </w:rPr>
              <w:t>/</w:t>
            </w:r>
            <w:r w:rsidR="002F1B7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ECCA1" w14:textId="132FEAA0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0.549</w:t>
            </w:r>
          </w:p>
        </w:tc>
      </w:tr>
      <w:tr w:rsidR="00077376" w:rsidRPr="00940B6E" w14:paraId="00E114EA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0E732CA5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46B53" w14:textId="6C744D5D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1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64C3F" w14:textId="60B3A7B9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7DD24" w14:textId="77881935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2F1B7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B4FCD" w14:textId="61C6E8B0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208ACF4B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3F7A2C23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C11DB" w14:textId="55B5D366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5E1E9" w14:textId="245D2737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1</w:t>
            </w:r>
            <w:r w:rsidR="00D04CCE">
              <w:rPr>
                <w:rFonts w:ascii="Arial" w:hAnsi="Arial" w:cs="Arial"/>
                <w:sz w:val="18"/>
                <w:szCs w:val="18"/>
              </w:rPr>
              <w:t>/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8A24C" w14:textId="6AB79706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10</w:t>
            </w:r>
            <w:r w:rsidR="00D04CCE">
              <w:rPr>
                <w:rFonts w:ascii="Arial" w:hAnsi="Arial" w:cs="Arial"/>
                <w:sz w:val="18"/>
                <w:szCs w:val="18"/>
              </w:rPr>
              <w:t>/1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74B26" w14:textId="21D17659" w:rsidR="00077376" w:rsidRPr="00AF4FE1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D04CCE">
              <w:rPr>
                <w:rFonts w:ascii="Arial" w:hAnsi="Arial" w:cs="Arial"/>
                <w:sz w:val="18"/>
                <w:szCs w:val="18"/>
              </w:rPr>
              <w:t>635</w:t>
            </w:r>
          </w:p>
        </w:tc>
      </w:tr>
      <w:tr w:rsidR="00077376" w:rsidRPr="00940B6E" w14:paraId="7F75261E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6EF2D84D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0E819" w14:textId="44C8CFF6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2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4F71A" w14:textId="7B826E91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86934" w14:textId="7249190A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1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8B1AD" w14:textId="07FC7593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0D561F97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083F2599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21EA4" w14:textId="3B7BE5EB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3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E8564" w14:textId="6C95708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2/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04B6F" w14:textId="3483B73B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4CCE">
              <w:rPr>
                <w:rFonts w:ascii="Arial" w:hAnsi="Arial" w:cs="Arial"/>
                <w:sz w:val="18"/>
                <w:szCs w:val="18"/>
              </w:rPr>
              <w:t>6/1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AAFC7" w14:textId="41D47EB8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382973FC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5B314E28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0302C" w14:textId="66DEEEDA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3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4C114" w14:textId="2BC4769D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005D7" w14:textId="4D6BE6EC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/1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CE066" w14:textId="238FA538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  <w:tr w:rsidR="00077376" w:rsidRPr="00940B6E" w14:paraId="0814D19E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3C06A378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A1499" w14:textId="1B30377F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A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4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521E7" w14:textId="4D374AFE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B72">
              <w:rPr>
                <w:rFonts w:ascii="Arial" w:hAnsi="Arial" w:cs="Arial"/>
                <w:sz w:val="18"/>
                <w:szCs w:val="18"/>
              </w:rPr>
              <w:t>2</w:t>
            </w:r>
            <w:r w:rsidR="00D04CCE">
              <w:rPr>
                <w:rFonts w:ascii="Arial" w:hAnsi="Arial" w:cs="Arial"/>
                <w:sz w:val="18"/>
                <w:szCs w:val="18"/>
              </w:rPr>
              <w:t>/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2591B" w14:textId="6193D66F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  <w:r w:rsidR="00D04CCE">
              <w:rPr>
                <w:rFonts w:ascii="Arial" w:hAnsi="Arial" w:cs="Arial"/>
                <w:sz w:val="18"/>
                <w:szCs w:val="18"/>
              </w:rPr>
              <w:t>/1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157E0" w14:textId="1B2424AE" w:rsidR="00077376" w:rsidRPr="00940B6E" w:rsidRDefault="00077376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D04CCE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</w:tr>
      <w:tr w:rsidR="00077376" w:rsidRPr="00940B6E" w14:paraId="4DB2B852" w14:textId="77777777" w:rsidTr="00435168">
        <w:trPr>
          <w:trHeight w:val="125"/>
        </w:trPr>
        <w:tc>
          <w:tcPr>
            <w:tcW w:w="1565" w:type="dxa"/>
            <w:vMerge/>
            <w:vAlign w:val="center"/>
          </w:tcPr>
          <w:p w14:paraId="205BCBA3" w14:textId="77777777" w:rsidR="00077376" w:rsidRPr="00940B6E" w:rsidRDefault="00077376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55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FE395" w14:textId="117DFCE9" w:rsidR="00077376" w:rsidRPr="00940B6E" w:rsidRDefault="009C3403" w:rsidP="00077376">
            <w:pPr>
              <w:widowControl/>
              <w:autoSpaceDE/>
              <w:autoSpaceDN/>
              <w:ind w:firstLine="57"/>
              <w:textAlignment w:val="center"/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  <w:lang w:eastAsia="en-GB"/>
              </w:rPr>
              <w:sym w:font="Wingdings" w:char="F0E9"/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IgG</w:t>
            </w:r>
            <w:r w:rsidR="00077376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>4</w:t>
            </w:r>
            <w:r w:rsidR="00077376" w:rsidRPr="00940B6E">
              <w:rPr>
                <w:rFonts w:ascii="Arial" w:hAnsi="Arial" w:cs="Arial"/>
                <w:kern w:val="24"/>
                <w:sz w:val="18"/>
                <w:szCs w:val="18"/>
                <w:lang w:val="en-GB" w:eastAsia="en-GB"/>
              </w:rPr>
              <w:t xml:space="preserve"> (mg/dl)</w:t>
            </w:r>
            <w:r w:rsidR="00077376" w:rsidRPr="00940B6E">
              <w:rPr>
                <w:rFonts w:ascii="Arial" w:hAnsi="Arial" w:cs="Arial"/>
                <w:sz w:val="18"/>
                <w:szCs w:val="18"/>
              </w:rPr>
              <w:t>§§</w:t>
            </w:r>
          </w:p>
        </w:tc>
        <w:tc>
          <w:tcPr>
            <w:tcW w:w="14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AD440" w14:textId="417BAC58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</w:t>
            </w:r>
            <w:r w:rsidR="002F1B7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D5E4F" w14:textId="5C273237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/1</w:t>
            </w:r>
            <w:r w:rsidR="002F1B7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7EC59" w14:textId="3178A360" w:rsidR="00077376" w:rsidRDefault="00D04CCE" w:rsidP="000773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00</w:t>
            </w:r>
          </w:p>
        </w:tc>
      </w:tr>
    </w:tbl>
    <w:p w14:paraId="5CE18C07" w14:textId="77777777" w:rsidR="00847193" w:rsidRPr="00940B6E" w:rsidRDefault="00847193">
      <w:pPr>
        <w:rPr>
          <w:lang w:val="en-GB"/>
        </w:rPr>
      </w:pPr>
    </w:p>
    <w:p w14:paraId="7F0F9091" w14:textId="77777777" w:rsidR="00435168" w:rsidRDefault="00435168" w:rsidP="00D061CC">
      <w:pPr>
        <w:widowControl/>
        <w:autoSpaceDE/>
        <w:autoSpaceDN/>
        <w:rPr>
          <w:rFonts w:ascii="Arial" w:hAnsi="Arial" w:cs="Arial"/>
          <w:b/>
          <w:iCs/>
          <w:sz w:val="16"/>
          <w:szCs w:val="16"/>
        </w:rPr>
      </w:pPr>
    </w:p>
    <w:p w14:paraId="3B1EB2B3" w14:textId="77777777" w:rsidR="00D061CC" w:rsidRDefault="00D061CC" w:rsidP="00D061CC">
      <w:pPr>
        <w:widowControl/>
        <w:autoSpaceDE/>
        <w:autoSpaceDN/>
        <w:rPr>
          <w:rFonts w:ascii="Arial" w:hAnsi="Arial" w:cs="Arial"/>
          <w:b/>
          <w:iCs/>
          <w:sz w:val="16"/>
          <w:szCs w:val="16"/>
        </w:rPr>
      </w:pPr>
    </w:p>
    <w:p w14:paraId="0F90AEB0" w14:textId="77777777" w:rsidR="0006540F" w:rsidRDefault="0006540F" w:rsidP="00D061CC">
      <w:pPr>
        <w:widowControl/>
        <w:autoSpaceDE/>
        <w:autoSpaceDN/>
        <w:rPr>
          <w:rFonts w:ascii="Arial" w:hAnsi="Arial" w:cs="Arial"/>
          <w:b/>
          <w:iCs/>
          <w:sz w:val="16"/>
          <w:szCs w:val="16"/>
        </w:rPr>
      </w:pPr>
    </w:p>
    <w:p w14:paraId="7E06C2DE" w14:textId="77777777" w:rsidR="0006540F" w:rsidRDefault="0006540F" w:rsidP="00D061CC">
      <w:pPr>
        <w:widowControl/>
        <w:autoSpaceDE/>
        <w:autoSpaceDN/>
        <w:rPr>
          <w:rFonts w:ascii="Arial" w:hAnsi="Arial" w:cs="Arial"/>
          <w:b/>
          <w:iCs/>
          <w:sz w:val="16"/>
          <w:szCs w:val="16"/>
        </w:rPr>
      </w:pPr>
    </w:p>
    <w:p w14:paraId="5F9CED23" w14:textId="77777777" w:rsidR="0006540F" w:rsidRDefault="0006540F" w:rsidP="00D061CC">
      <w:pPr>
        <w:widowControl/>
        <w:autoSpaceDE/>
        <w:autoSpaceDN/>
        <w:rPr>
          <w:rFonts w:ascii="Arial" w:hAnsi="Arial" w:cs="Arial"/>
          <w:b/>
          <w:iCs/>
          <w:sz w:val="16"/>
          <w:szCs w:val="16"/>
        </w:rPr>
      </w:pPr>
    </w:p>
    <w:p w14:paraId="50E96E85" w14:textId="77777777" w:rsidR="0006540F" w:rsidRDefault="0006540F" w:rsidP="00D061CC">
      <w:pPr>
        <w:widowControl/>
        <w:autoSpaceDE/>
        <w:autoSpaceDN/>
        <w:rPr>
          <w:rFonts w:ascii="Arial" w:hAnsi="Arial" w:cs="Arial"/>
          <w:b/>
          <w:iCs/>
          <w:sz w:val="16"/>
          <w:szCs w:val="16"/>
        </w:rPr>
      </w:pPr>
    </w:p>
    <w:p w14:paraId="3D06921C" w14:textId="77777777" w:rsidR="0006540F" w:rsidRDefault="0006540F" w:rsidP="00D061CC">
      <w:pPr>
        <w:widowControl/>
        <w:autoSpaceDE/>
        <w:autoSpaceDN/>
        <w:rPr>
          <w:rFonts w:ascii="Arial" w:hAnsi="Arial" w:cs="Arial"/>
          <w:b/>
          <w:iCs/>
          <w:sz w:val="16"/>
          <w:szCs w:val="16"/>
        </w:rPr>
      </w:pPr>
    </w:p>
    <w:p w14:paraId="29E836AA" w14:textId="77777777" w:rsidR="00EC645F" w:rsidRDefault="00EC645F" w:rsidP="00D061CC">
      <w:pPr>
        <w:widowControl/>
        <w:autoSpaceDE/>
        <w:autoSpaceDN/>
        <w:rPr>
          <w:rFonts w:ascii="Arial" w:hAnsi="Arial" w:cs="Arial"/>
          <w:b/>
          <w:iCs/>
          <w:sz w:val="16"/>
          <w:szCs w:val="16"/>
        </w:rPr>
      </w:pPr>
    </w:p>
    <w:p w14:paraId="5CE18C30" w14:textId="799A185A" w:rsidR="00C547CD" w:rsidRPr="00C547CD" w:rsidRDefault="00435168" w:rsidP="00D061CC">
      <w:pPr>
        <w:widowControl/>
        <w:autoSpaceDE/>
        <w:autoSpaceDN/>
        <w:rPr>
          <w:rFonts w:ascii="Arial" w:hAnsi="Arial" w:cs="Arial"/>
          <w:i/>
          <w:iCs/>
          <w:color w:val="767171"/>
          <w:sz w:val="16"/>
          <w:szCs w:val="16"/>
        </w:rPr>
      </w:pPr>
      <w:r w:rsidRPr="00435168">
        <w:rPr>
          <w:rFonts w:ascii="Arial" w:hAnsi="Arial" w:cs="Arial"/>
          <w:b/>
          <w:iCs/>
          <w:sz w:val="16"/>
          <w:szCs w:val="16"/>
        </w:rPr>
        <w:t>T</w:t>
      </w:r>
      <w:r w:rsidR="00C55E85" w:rsidRPr="00435168">
        <w:rPr>
          <w:rFonts w:ascii="Arial" w:hAnsi="Arial" w:cs="Arial"/>
          <w:b/>
          <w:iCs/>
          <w:sz w:val="16"/>
          <w:szCs w:val="16"/>
        </w:rPr>
        <w:t>ab</w:t>
      </w:r>
      <w:r w:rsidR="00C55E85" w:rsidRPr="00C55E85">
        <w:rPr>
          <w:rFonts w:ascii="Arial" w:hAnsi="Arial" w:cs="Arial"/>
          <w:b/>
          <w:iCs/>
          <w:sz w:val="16"/>
          <w:szCs w:val="16"/>
        </w:rPr>
        <w:t xml:space="preserve">le </w:t>
      </w:r>
      <w:r w:rsidR="00483E57">
        <w:rPr>
          <w:rFonts w:ascii="Arial" w:hAnsi="Arial" w:cs="Arial"/>
          <w:b/>
          <w:iCs/>
          <w:sz w:val="16"/>
          <w:szCs w:val="16"/>
        </w:rPr>
        <w:t>5</w:t>
      </w:r>
      <w:r w:rsidR="00267165">
        <w:rPr>
          <w:rFonts w:ascii="Arial" w:hAnsi="Arial" w:cs="Arial"/>
          <w:b/>
          <w:iCs/>
          <w:sz w:val="16"/>
          <w:szCs w:val="16"/>
        </w:rPr>
        <w:t>S</w:t>
      </w:r>
      <w:r w:rsidR="006D07CA">
        <w:rPr>
          <w:rFonts w:ascii="Arial" w:hAnsi="Arial" w:cs="Arial"/>
          <w:b/>
          <w:iCs/>
          <w:sz w:val="16"/>
          <w:szCs w:val="16"/>
        </w:rPr>
        <w:t>.</w:t>
      </w:r>
      <w:r w:rsidR="00C55E85">
        <w:rPr>
          <w:rFonts w:ascii="Arial" w:hAnsi="Arial" w:cs="Arial"/>
          <w:i/>
          <w:iCs/>
          <w:color w:val="767171"/>
          <w:sz w:val="16"/>
          <w:szCs w:val="16"/>
        </w:rPr>
        <w:t xml:space="preserve"> 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>Abbreviations:</w:t>
      </w:r>
      <w:r w:rsidR="00A46302">
        <w:rPr>
          <w:rFonts w:ascii="Arial" w:hAnsi="Arial" w:cs="Arial"/>
          <w:i/>
          <w:iCs/>
          <w:color w:val="767171"/>
          <w:sz w:val="16"/>
          <w:szCs w:val="16"/>
        </w:rPr>
        <w:t xml:space="preserve"> 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>WBC, white blood cells</w:t>
      </w:r>
      <w:r>
        <w:rPr>
          <w:rFonts w:ascii="Arial" w:hAnsi="Arial" w:cs="Arial"/>
          <w:i/>
          <w:iCs/>
          <w:color w:val="767171"/>
          <w:sz w:val="16"/>
          <w:szCs w:val="16"/>
        </w:rPr>
        <w:t>.</w:t>
      </w:r>
      <w:r w:rsidRPr="00435168">
        <w:rPr>
          <w:rFonts w:ascii="Arial" w:hAnsi="Arial" w:cs="Arial"/>
          <w:i/>
          <w:iCs/>
          <w:color w:val="767171"/>
          <w:sz w:val="16"/>
          <w:szCs w:val="16"/>
        </w:rPr>
        <w:t xml:space="preserve"> </w:t>
      </w:r>
    </w:p>
    <w:p w14:paraId="5CE18C31" w14:textId="001FF526" w:rsidR="00C547CD" w:rsidRDefault="00C547CD" w:rsidP="00D061CC">
      <w:pPr>
        <w:widowControl/>
        <w:autoSpaceDE/>
        <w:autoSpaceDN/>
        <w:rPr>
          <w:rFonts w:ascii="Arial" w:hAnsi="Arial" w:cs="Arial"/>
          <w:i/>
          <w:iCs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* Statistically significant</w:t>
      </w:r>
    </w:p>
    <w:p w14:paraId="21A6BAE2" w14:textId="77777777" w:rsidR="0006540F" w:rsidRDefault="0006540F" w:rsidP="0006540F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r>
        <w:rPr>
          <w:rFonts w:ascii="Arial" w:hAnsi="Arial" w:cs="Arial"/>
          <w:i/>
          <w:iCs/>
          <w:color w:val="767171"/>
          <w:sz w:val="16"/>
          <w:szCs w:val="16"/>
        </w:rPr>
        <w:t>** Bonferroni correction</w:t>
      </w:r>
    </w:p>
    <w:p w14:paraId="5A97AA9F" w14:textId="515C9626" w:rsidR="0006540F" w:rsidRDefault="0006540F" w:rsidP="00EC645F">
      <w:pPr>
        <w:widowControl/>
        <w:autoSpaceDE/>
        <w:autoSpaceDN/>
        <w:spacing w:line="276" w:lineRule="auto"/>
        <w:rPr>
          <w:rFonts w:ascii="Arial" w:hAnsi="Arial" w:cs="Arial"/>
          <w:i/>
          <w:iCs/>
          <w:color w:val="767171"/>
          <w:sz w:val="16"/>
          <w:szCs w:val="16"/>
        </w:rPr>
      </w:pPr>
      <w:r>
        <w:rPr>
          <w:rFonts w:ascii="Arial" w:hAnsi="Arial" w:cs="Arial"/>
          <w:i/>
          <w:iCs/>
          <w:color w:val="767171"/>
          <w:sz w:val="16"/>
          <w:szCs w:val="16"/>
        </w:rPr>
        <w:t xml:space="preserve">*** P-value adjusted as per </w:t>
      </w:r>
      <w:r w:rsidRPr="006048D3">
        <w:rPr>
          <w:rFonts w:ascii="Arial" w:hAnsi="Arial" w:cs="Arial"/>
          <w:i/>
          <w:iCs/>
          <w:color w:val="767171"/>
          <w:sz w:val="16"/>
          <w:szCs w:val="16"/>
        </w:rPr>
        <w:t>Benjamini-Hochberg</w:t>
      </w:r>
      <w:r>
        <w:rPr>
          <w:rFonts w:ascii="Arial" w:hAnsi="Arial" w:cs="Arial"/>
          <w:i/>
          <w:iCs/>
          <w:color w:val="767171"/>
          <w:sz w:val="16"/>
          <w:szCs w:val="16"/>
        </w:rPr>
        <w:t xml:space="preserve"> method</w:t>
      </w:r>
    </w:p>
    <w:p w14:paraId="5CE18C32" w14:textId="257940C7" w:rsidR="002E4624" w:rsidRPr="00C547CD" w:rsidRDefault="002E4624" w:rsidP="00D061CC">
      <w:pPr>
        <w:widowControl/>
        <w:autoSpaceDE/>
        <w:autoSpaceDN/>
        <w:rPr>
          <w:rFonts w:ascii="Arial" w:hAnsi="Arial" w:cs="Arial"/>
          <w:i/>
          <w:iCs/>
          <w:color w:val="767171"/>
          <w:sz w:val="16"/>
          <w:szCs w:val="16"/>
        </w:rPr>
      </w:pPr>
      <w:r>
        <w:rPr>
          <w:rFonts w:ascii="Arial" w:hAnsi="Arial" w:cs="Arial"/>
          <w:i/>
          <w:iCs/>
          <w:color w:val="767171"/>
          <w:sz w:val="16"/>
          <w:szCs w:val="16"/>
        </w:rPr>
        <w:t>† % total WBC</w:t>
      </w:r>
    </w:p>
    <w:p w14:paraId="56E82C95" w14:textId="0133A689" w:rsidR="00FD6066" w:rsidRPr="00C547CD" w:rsidRDefault="002E4624" w:rsidP="00D061CC">
      <w:pPr>
        <w:widowControl/>
        <w:autoSpaceDE/>
        <w:autoSpaceDN/>
        <w:rPr>
          <w:rFonts w:ascii="Arial" w:hAnsi="Arial" w:cs="Arial"/>
          <w:i/>
          <w:iCs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‡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 xml:space="preserve"> % total lymphocyte</w:t>
      </w:r>
      <w:r w:rsidR="00FD6066">
        <w:rPr>
          <w:rFonts w:ascii="Arial" w:hAnsi="Arial" w:cs="Arial"/>
          <w:i/>
          <w:iCs/>
          <w:color w:val="767171"/>
          <w:sz w:val="16"/>
          <w:szCs w:val="16"/>
        </w:rPr>
        <w:t>s</w:t>
      </w:r>
    </w:p>
    <w:p w14:paraId="5CE18C34" w14:textId="477777B5" w:rsidR="00C547CD" w:rsidRPr="00C547CD" w:rsidRDefault="002E4624" w:rsidP="00D061CC">
      <w:pPr>
        <w:widowControl/>
        <w:autoSpaceDE/>
        <w:autoSpaceDN/>
        <w:rPr>
          <w:rFonts w:ascii="Arial" w:hAnsi="Arial" w:cs="Arial"/>
          <w:i/>
          <w:iCs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§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 xml:space="preserve"> % total CD4+ cell</w:t>
      </w:r>
      <w:r w:rsidR="00FD6066">
        <w:rPr>
          <w:rFonts w:ascii="Arial" w:hAnsi="Arial" w:cs="Arial"/>
          <w:i/>
          <w:iCs/>
          <w:color w:val="767171"/>
          <w:sz w:val="16"/>
          <w:szCs w:val="16"/>
        </w:rPr>
        <w:t>s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C547CD">
        <w:rPr>
          <w:rFonts w:ascii="Arial" w:hAnsi="Arial" w:cs="Arial"/>
          <w:i/>
          <w:color w:val="767171"/>
          <w:sz w:val="16"/>
          <w:szCs w:val="16"/>
        </w:rPr>
        <w:t>¶</w:t>
      </w:r>
      <w:r>
        <w:rPr>
          <w:rFonts w:ascii="Arial" w:hAnsi="Arial" w:cs="Arial"/>
          <w:i/>
          <w:color w:val="767171"/>
          <w:sz w:val="16"/>
          <w:szCs w:val="16"/>
        </w:rPr>
        <w:t xml:space="preserve"> 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>% total CD8+ cell</w:t>
      </w:r>
      <w:r w:rsidR="00FD6066">
        <w:rPr>
          <w:rFonts w:ascii="Arial" w:hAnsi="Arial" w:cs="Arial"/>
          <w:i/>
          <w:iCs/>
          <w:color w:val="767171"/>
          <w:sz w:val="16"/>
          <w:szCs w:val="16"/>
        </w:rPr>
        <w:t>s</w:t>
      </w:r>
    </w:p>
    <w:p w14:paraId="5CE18C35" w14:textId="7FC98394" w:rsidR="00C547CD" w:rsidRPr="00C547CD" w:rsidRDefault="002E4624" w:rsidP="00D061CC">
      <w:pPr>
        <w:widowControl/>
        <w:autoSpaceDE/>
        <w:autoSpaceDN/>
        <w:jc w:val="both"/>
        <w:rPr>
          <w:rFonts w:ascii="Arial" w:hAnsi="Arial" w:cs="Arial"/>
          <w:i/>
          <w:color w:val="767171"/>
          <w:sz w:val="16"/>
          <w:szCs w:val="16"/>
        </w:rPr>
      </w:pPr>
      <w:r w:rsidRPr="00C547CD">
        <w:rPr>
          <w:rFonts w:ascii="Arial" w:hAnsi="Arial" w:cs="Arial"/>
          <w:i/>
          <w:color w:val="767171"/>
          <w:sz w:val="16"/>
          <w:szCs w:val="16"/>
        </w:rPr>
        <w:t>††</w:t>
      </w:r>
      <w:r w:rsidR="00C547CD" w:rsidRPr="00C547CD">
        <w:rPr>
          <w:rFonts w:ascii="Arial" w:hAnsi="Arial" w:cs="Arial"/>
          <w:i/>
          <w:color w:val="767171"/>
          <w:sz w:val="16"/>
          <w:szCs w:val="16"/>
        </w:rPr>
        <w:t xml:space="preserve"> % TCRαβ+CD3+ cell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CE18C36" w14:textId="77777777" w:rsidR="00C547CD" w:rsidRPr="00C547CD" w:rsidRDefault="002E4624" w:rsidP="00D061CC">
      <w:pPr>
        <w:widowControl/>
        <w:autoSpaceDE/>
        <w:autoSpaceDN/>
        <w:jc w:val="both"/>
        <w:rPr>
          <w:rFonts w:ascii="Arial" w:hAnsi="Arial" w:cs="Arial"/>
          <w:b/>
          <w:i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‡‡</w:t>
      </w:r>
      <w:r w:rsidR="00C547CD" w:rsidRPr="00C547CD">
        <w:rPr>
          <w:rFonts w:ascii="Arial" w:hAnsi="Arial" w:cs="Arial"/>
          <w:i/>
          <w:color w:val="767171"/>
          <w:sz w:val="16"/>
          <w:szCs w:val="16"/>
        </w:rPr>
        <w:t xml:space="preserve"> % total CD19+ cells</w:t>
      </w:r>
      <w:r w:rsidR="00C547CD" w:rsidRPr="00C547CD">
        <w:rPr>
          <w:rFonts w:ascii="Arial" w:hAnsi="Arial" w:cs="Arial"/>
          <w:i/>
          <w:color w:val="767171"/>
          <w:kern w:val="24"/>
          <w:sz w:val="16"/>
          <w:szCs w:val="16"/>
          <w:lang w:val="en-GB" w:eastAsia="en-GB"/>
        </w:rPr>
        <w:t xml:space="preserve"> </w:t>
      </w:r>
    </w:p>
    <w:p w14:paraId="5CE18C37" w14:textId="657872D7" w:rsidR="00C547CD" w:rsidRPr="00C547CD" w:rsidRDefault="002E4624" w:rsidP="00D061CC">
      <w:pPr>
        <w:widowControl/>
        <w:autoSpaceDE/>
        <w:autoSpaceDN/>
        <w:rPr>
          <w:rFonts w:ascii="Arial" w:hAnsi="Arial" w:cs="Arial"/>
          <w:i/>
          <w:iCs/>
          <w:color w:val="767171"/>
          <w:sz w:val="16"/>
          <w:szCs w:val="16"/>
        </w:rPr>
      </w:pPr>
      <w:r w:rsidRPr="00C547CD">
        <w:rPr>
          <w:rFonts w:ascii="Arial" w:hAnsi="Arial" w:cs="Arial"/>
          <w:i/>
          <w:iCs/>
          <w:color w:val="767171"/>
          <w:sz w:val="16"/>
          <w:szCs w:val="16"/>
        </w:rPr>
        <w:t>§§</w:t>
      </w:r>
      <w:r w:rsidR="00C547CD" w:rsidRPr="00C547CD">
        <w:rPr>
          <w:rFonts w:ascii="Arial" w:hAnsi="Arial" w:cs="Arial"/>
          <w:i/>
          <w:iCs/>
          <w:color w:val="767171"/>
          <w:sz w:val="16"/>
          <w:szCs w:val="16"/>
        </w:rPr>
        <w:t xml:space="preserve"> SI conversion factor: To convert IgG/IgA/IgM to g/L, multiply values by 10²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CE18C38" w14:textId="77777777" w:rsidR="00C547CD" w:rsidRPr="00C547CD" w:rsidRDefault="00C547CD"/>
    <w:sectPr w:rsidR="00C547CD" w:rsidRPr="00C547CD" w:rsidSect="00CA4E2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96162" w14:textId="77777777" w:rsidR="00BE032F" w:rsidRDefault="00BE032F" w:rsidP="00AE0B76">
      <w:r>
        <w:separator/>
      </w:r>
    </w:p>
  </w:endnote>
  <w:endnote w:type="continuationSeparator" w:id="0">
    <w:p w14:paraId="1C520AFA" w14:textId="77777777" w:rsidR="00BE032F" w:rsidRDefault="00BE032F" w:rsidP="00AE0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F66D8" w14:textId="77777777" w:rsidR="00BE032F" w:rsidRDefault="00BE032F" w:rsidP="00AE0B76">
      <w:r>
        <w:separator/>
      </w:r>
    </w:p>
  </w:footnote>
  <w:footnote w:type="continuationSeparator" w:id="0">
    <w:p w14:paraId="5B31F66D" w14:textId="77777777" w:rsidR="00BE032F" w:rsidRDefault="00BE032F" w:rsidP="00AE0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B66"/>
    <w:rsid w:val="00003D20"/>
    <w:rsid w:val="00004CD7"/>
    <w:rsid w:val="00005F54"/>
    <w:rsid w:val="00007994"/>
    <w:rsid w:val="000106B6"/>
    <w:rsid w:val="000108B9"/>
    <w:rsid w:val="00015386"/>
    <w:rsid w:val="00015AA7"/>
    <w:rsid w:val="00017B40"/>
    <w:rsid w:val="000263FE"/>
    <w:rsid w:val="00026EA0"/>
    <w:rsid w:val="000316F0"/>
    <w:rsid w:val="00031950"/>
    <w:rsid w:val="00041146"/>
    <w:rsid w:val="00043EFC"/>
    <w:rsid w:val="000451D1"/>
    <w:rsid w:val="000459D9"/>
    <w:rsid w:val="00047091"/>
    <w:rsid w:val="00047C94"/>
    <w:rsid w:val="00047E2F"/>
    <w:rsid w:val="00050AF0"/>
    <w:rsid w:val="00051698"/>
    <w:rsid w:val="00056B61"/>
    <w:rsid w:val="0005764A"/>
    <w:rsid w:val="00061F51"/>
    <w:rsid w:val="0006224A"/>
    <w:rsid w:val="00062D98"/>
    <w:rsid w:val="0006540F"/>
    <w:rsid w:val="00071A7B"/>
    <w:rsid w:val="00072C37"/>
    <w:rsid w:val="00073CF6"/>
    <w:rsid w:val="00077285"/>
    <w:rsid w:val="00077376"/>
    <w:rsid w:val="00085F8B"/>
    <w:rsid w:val="00086890"/>
    <w:rsid w:val="000870EC"/>
    <w:rsid w:val="00087C87"/>
    <w:rsid w:val="000921F4"/>
    <w:rsid w:val="000933FE"/>
    <w:rsid w:val="00095C10"/>
    <w:rsid w:val="000A3FEA"/>
    <w:rsid w:val="000A6A68"/>
    <w:rsid w:val="000A6D41"/>
    <w:rsid w:val="000B13EF"/>
    <w:rsid w:val="000B26F4"/>
    <w:rsid w:val="000B3463"/>
    <w:rsid w:val="000B5057"/>
    <w:rsid w:val="000B67B7"/>
    <w:rsid w:val="000C0843"/>
    <w:rsid w:val="000C4988"/>
    <w:rsid w:val="000D2DCC"/>
    <w:rsid w:val="000D6EE5"/>
    <w:rsid w:val="000D7049"/>
    <w:rsid w:val="000E1EAE"/>
    <w:rsid w:val="000E3EA7"/>
    <w:rsid w:val="000E6F04"/>
    <w:rsid w:val="000E76CB"/>
    <w:rsid w:val="000E7D11"/>
    <w:rsid w:val="000F20FB"/>
    <w:rsid w:val="000F3520"/>
    <w:rsid w:val="001013CC"/>
    <w:rsid w:val="00106244"/>
    <w:rsid w:val="001075AA"/>
    <w:rsid w:val="00110A09"/>
    <w:rsid w:val="00111551"/>
    <w:rsid w:val="0011234F"/>
    <w:rsid w:val="00117130"/>
    <w:rsid w:val="00117D9E"/>
    <w:rsid w:val="0012079F"/>
    <w:rsid w:val="00120F38"/>
    <w:rsid w:val="00121521"/>
    <w:rsid w:val="00121BCE"/>
    <w:rsid w:val="0012261C"/>
    <w:rsid w:val="00124731"/>
    <w:rsid w:val="001248D5"/>
    <w:rsid w:val="00124B66"/>
    <w:rsid w:val="00124CEC"/>
    <w:rsid w:val="0013003F"/>
    <w:rsid w:val="00136797"/>
    <w:rsid w:val="00141422"/>
    <w:rsid w:val="001450E9"/>
    <w:rsid w:val="00152EC1"/>
    <w:rsid w:val="001554D3"/>
    <w:rsid w:val="00157AC0"/>
    <w:rsid w:val="00163949"/>
    <w:rsid w:val="00163A0D"/>
    <w:rsid w:val="00163AA9"/>
    <w:rsid w:val="001643C1"/>
    <w:rsid w:val="00166754"/>
    <w:rsid w:val="00170003"/>
    <w:rsid w:val="00177CB8"/>
    <w:rsid w:val="0019100C"/>
    <w:rsid w:val="00194E5E"/>
    <w:rsid w:val="00194EAD"/>
    <w:rsid w:val="001959BC"/>
    <w:rsid w:val="001974EC"/>
    <w:rsid w:val="001A2398"/>
    <w:rsid w:val="001A279B"/>
    <w:rsid w:val="001A5A8F"/>
    <w:rsid w:val="001A68B6"/>
    <w:rsid w:val="001B0A3E"/>
    <w:rsid w:val="001B0B37"/>
    <w:rsid w:val="001B20C7"/>
    <w:rsid w:val="001B39FE"/>
    <w:rsid w:val="001B3B9D"/>
    <w:rsid w:val="001B533F"/>
    <w:rsid w:val="001B6C8D"/>
    <w:rsid w:val="001B7B1B"/>
    <w:rsid w:val="001B7B50"/>
    <w:rsid w:val="001C0109"/>
    <w:rsid w:val="001C3589"/>
    <w:rsid w:val="001C73DD"/>
    <w:rsid w:val="001D0A97"/>
    <w:rsid w:val="001D1C9B"/>
    <w:rsid w:val="001D29F4"/>
    <w:rsid w:val="001D32C0"/>
    <w:rsid w:val="001D625A"/>
    <w:rsid w:val="001D76C2"/>
    <w:rsid w:val="001E1353"/>
    <w:rsid w:val="001E190A"/>
    <w:rsid w:val="001E4B58"/>
    <w:rsid w:val="001E7101"/>
    <w:rsid w:val="001F0DDF"/>
    <w:rsid w:val="001F1F66"/>
    <w:rsid w:val="001F28A9"/>
    <w:rsid w:val="001F29C5"/>
    <w:rsid w:val="001F5752"/>
    <w:rsid w:val="001F60EC"/>
    <w:rsid w:val="001F6AD7"/>
    <w:rsid w:val="0020235F"/>
    <w:rsid w:val="0020289E"/>
    <w:rsid w:val="00203789"/>
    <w:rsid w:val="00203859"/>
    <w:rsid w:val="00207287"/>
    <w:rsid w:val="002104D7"/>
    <w:rsid w:val="002112E1"/>
    <w:rsid w:val="002126FD"/>
    <w:rsid w:val="00213451"/>
    <w:rsid w:val="002134E0"/>
    <w:rsid w:val="00213CE7"/>
    <w:rsid w:val="002160B8"/>
    <w:rsid w:val="00222DD5"/>
    <w:rsid w:val="00227845"/>
    <w:rsid w:val="002327BC"/>
    <w:rsid w:val="00233A45"/>
    <w:rsid w:val="00236C2B"/>
    <w:rsid w:val="00240091"/>
    <w:rsid w:val="00241CFC"/>
    <w:rsid w:val="00244BC4"/>
    <w:rsid w:val="00247F50"/>
    <w:rsid w:val="00250572"/>
    <w:rsid w:val="00252B4A"/>
    <w:rsid w:val="00255E3D"/>
    <w:rsid w:val="00260CF6"/>
    <w:rsid w:val="00260D0B"/>
    <w:rsid w:val="00261DFB"/>
    <w:rsid w:val="00264D7F"/>
    <w:rsid w:val="00264E73"/>
    <w:rsid w:val="00265591"/>
    <w:rsid w:val="00267165"/>
    <w:rsid w:val="0027015F"/>
    <w:rsid w:val="00270198"/>
    <w:rsid w:val="00270302"/>
    <w:rsid w:val="00270759"/>
    <w:rsid w:val="0027457D"/>
    <w:rsid w:val="00280519"/>
    <w:rsid w:val="00281D51"/>
    <w:rsid w:val="00282835"/>
    <w:rsid w:val="00293A0F"/>
    <w:rsid w:val="00293B16"/>
    <w:rsid w:val="002954CC"/>
    <w:rsid w:val="0029574F"/>
    <w:rsid w:val="002A5581"/>
    <w:rsid w:val="002A6E77"/>
    <w:rsid w:val="002B115F"/>
    <w:rsid w:val="002B13CA"/>
    <w:rsid w:val="002B5EEE"/>
    <w:rsid w:val="002B61F8"/>
    <w:rsid w:val="002B7EC7"/>
    <w:rsid w:val="002C0897"/>
    <w:rsid w:val="002C19EC"/>
    <w:rsid w:val="002C266C"/>
    <w:rsid w:val="002C2814"/>
    <w:rsid w:val="002C2FE9"/>
    <w:rsid w:val="002C32E4"/>
    <w:rsid w:val="002C7114"/>
    <w:rsid w:val="002C762E"/>
    <w:rsid w:val="002D1198"/>
    <w:rsid w:val="002D12A1"/>
    <w:rsid w:val="002D351E"/>
    <w:rsid w:val="002D3661"/>
    <w:rsid w:val="002D3A39"/>
    <w:rsid w:val="002E239C"/>
    <w:rsid w:val="002E4624"/>
    <w:rsid w:val="002E5029"/>
    <w:rsid w:val="002E7762"/>
    <w:rsid w:val="002E7E5A"/>
    <w:rsid w:val="002F160C"/>
    <w:rsid w:val="002F1B72"/>
    <w:rsid w:val="002F3A16"/>
    <w:rsid w:val="002F707D"/>
    <w:rsid w:val="002F79AC"/>
    <w:rsid w:val="00301814"/>
    <w:rsid w:val="00305B96"/>
    <w:rsid w:val="00307550"/>
    <w:rsid w:val="00307E02"/>
    <w:rsid w:val="00310194"/>
    <w:rsid w:val="00314CDF"/>
    <w:rsid w:val="00314EA7"/>
    <w:rsid w:val="00315579"/>
    <w:rsid w:val="00315AE8"/>
    <w:rsid w:val="0031643C"/>
    <w:rsid w:val="00316739"/>
    <w:rsid w:val="003177D4"/>
    <w:rsid w:val="00320218"/>
    <w:rsid w:val="00325B60"/>
    <w:rsid w:val="0032730D"/>
    <w:rsid w:val="00327AC1"/>
    <w:rsid w:val="003339D6"/>
    <w:rsid w:val="00334DC4"/>
    <w:rsid w:val="00335E46"/>
    <w:rsid w:val="003416F7"/>
    <w:rsid w:val="00343B54"/>
    <w:rsid w:val="003459BD"/>
    <w:rsid w:val="00351CFA"/>
    <w:rsid w:val="0035379A"/>
    <w:rsid w:val="00354183"/>
    <w:rsid w:val="00356F3D"/>
    <w:rsid w:val="003672F4"/>
    <w:rsid w:val="00372D3F"/>
    <w:rsid w:val="00373A94"/>
    <w:rsid w:val="00381173"/>
    <w:rsid w:val="00383282"/>
    <w:rsid w:val="003840AA"/>
    <w:rsid w:val="00390A24"/>
    <w:rsid w:val="003959EC"/>
    <w:rsid w:val="003A1920"/>
    <w:rsid w:val="003A702C"/>
    <w:rsid w:val="003B4481"/>
    <w:rsid w:val="003C2150"/>
    <w:rsid w:val="003C3418"/>
    <w:rsid w:val="003C3D32"/>
    <w:rsid w:val="003C505E"/>
    <w:rsid w:val="003C5215"/>
    <w:rsid w:val="003C55C9"/>
    <w:rsid w:val="003C67F3"/>
    <w:rsid w:val="003D0877"/>
    <w:rsid w:val="003D1956"/>
    <w:rsid w:val="003D4822"/>
    <w:rsid w:val="003D5A38"/>
    <w:rsid w:val="003D6B90"/>
    <w:rsid w:val="003D7D32"/>
    <w:rsid w:val="003E197F"/>
    <w:rsid w:val="003E2422"/>
    <w:rsid w:val="003E4968"/>
    <w:rsid w:val="003E57A8"/>
    <w:rsid w:val="003E5946"/>
    <w:rsid w:val="003F395E"/>
    <w:rsid w:val="003F3DB0"/>
    <w:rsid w:val="003F5A17"/>
    <w:rsid w:val="003F5CA3"/>
    <w:rsid w:val="003F7EE1"/>
    <w:rsid w:val="0040048F"/>
    <w:rsid w:val="004018DF"/>
    <w:rsid w:val="004027A1"/>
    <w:rsid w:val="004037C7"/>
    <w:rsid w:val="00405189"/>
    <w:rsid w:val="00406204"/>
    <w:rsid w:val="00407DBA"/>
    <w:rsid w:val="0041206E"/>
    <w:rsid w:val="0041472B"/>
    <w:rsid w:val="00421DB9"/>
    <w:rsid w:val="00423039"/>
    <w:rsid w:val="004247D4"/>
    <w:rsid w:val="004254A2"/>
    <w:rsid w:val="00430A7E"/>
    <w:rsid w:val="004330D8"/>
    <w:rsid w:val="00433A46"/>
    <w:rsid w:val="00435168"/>
    <w:rsid w:val="0043655E"/>
    <w:rsid w:val="00445AB5"/>
    <w:rsid w:val="00445F2A"/>
    <w:rsid w:val="00452E04"/>
    <w:rsid w:val="00455318"/>
    <w:rsid w:val="0045581A"/>
    <w:rsid w:val="0045701A"/>
    <w:rsid w:val="004608DC"/>
    <w:rsid w:val="00461112"/>
    <w:rsid w:val="0046224E"/>
    <w:rsid w:val="0046379F"/>
    <w:rsid w:val="00464C5D"/>
    <w:rsid w:val="00476890"/>
    <w:rsid w:val="0048014E"/>
    <w:rsid w:val="00481090"/>
    <w:rsid w:val="0048112A"/>
    <w:rsid w:val="00482893"/>
    <w:rsid w:val="00483E57"/>
    <w:rsid w:val="00486F85"/>
    <w:rsid w:val="004911EC"/>
    <w:rsid w:val="004916AB"/>
    <w:rsid w:val="00491CE7"/>
    <w:rsid w:val="004957E0"/>
    <w:rsid w:val="00495C4D"/>
    <w:rsid w:val="00497CFD"/>
    <w:rsid w:val="00497E48"/>
    <w:rsid w:val="004A144A"/>
    <w:rsid w:val="004A2F28"/>
    <w:rsid w:val="004A3877"/>
    <w:rsid w:val="004A6EE5"/>
    <w:rsid w:val="004A6F1B"/>
    <w:rsid w:val="004B0A5C"/>
    <w:rsid w:val="004B55E4"/>
    <w:rsid w:val="004B618B"/>
    <w:rsid w:val="004B6489"/>
    <w:rsid w:val="004C04D1"/>
    <w:rsid w:val="004C4D87"/>
    <w:rsid w:val="004D23C8"/>
    <w:rsid w:val="004D3280"/>
    <w:rsid w:val="004D73DA"/>
    <w:rsid w:val="004D75E7"/>
    <w:rsid w:val="004E47EB"/>
    <w:rsid w:val="004E55E1"/>
    <w:rsid w:val="004F00E2"/>
    <w:rsid w:val="004F63DB"/>
    <w:rsid w:val="004F7329"/>
    <w:rsid w:val="00501EAB"/>
    <w:rsid w:val="00503CEA"/>
    <w:rsid w:val="005043BB"/>
    <w:rsid w:val="00504CAD"/>
    <w:rsid w:val="00505E6B"/>
    <w:rsid w:val="00510979"/>
    <w:rsid w:val="00511EFD"/>
    <w:rsid w:val="00513232"/>
    <w:rsid w:val="00515D20"/>
    <w:rsid w:val="00531CB7"/>
    <w:rsid w:val="0053332D"/>
    <w:rsid w:val="00536315"/>
    <w:rsid w:val="00536580"/>
    <w:rsid w:val="00536C79"/>
    <w:rsid w:val="00537A51"/>
    <w:rsid w:val="005424CD"/>
    <w:rsid w:val="00545D5A"/>
    <w:rsid w:val="00546800"/>
    <w:rsid w:val="00552D04"/>
    <w:rsid w:val="00553310"/>
    <w:rsid w:val="00557244"/>
    <w:rsid w:val="005574FF"/>
    <w:rsid w:val="00560F28"/>
    <w:rsid w:val="00566E2B"/>
    <w:rsid w:val="00572A35"/>
    <w:rsid w:val="00573C20"/>
    <w:rsid w:val="00576A15"/>
    <w:rsid w:val="00576A68"/>
    <w:rsid w:val="005771ED"/>
    <w:rsid w:val="00577B11"/>
    <w:rsid w:val="00592D0E"/>
    <w:rsid w:val="00592E98"/>
    <w:rsid w:val="00594C62"/>
    <w:rsid w:val="005A09E3"/>
    <w:rsid w:val="005A1E4F"/>
    <w:rsid w:val="005A24B3"/>
    <w:rsid w:val="005A5B25"/>
    <w:rsid w:val="005A5EDA"/>
    <w:rsid w:val="005A7A3D"/>
    <w:rsid w:val="005B297B"/>
    <w:rsid w:val="005B4097"/>
    <w:rsid w:val="005B57D9"/>
    <w:rsid w:val="005C11A0"/>
    <w:rsid w:val="005C397A"/>
    <w:rsid w:val="005C5F56"/>
    <w:rsid w:val="005C7FC6"/>
    <w:rsid w:val="005D0194"/>
    <w:rsid w:val="005D1D3C"/>
    <w:rsid w:val="005D2CD8"/>
    <w:rsid w:val="005D53C5"/>
    <w:rsid w:val="005D5F88"/>
    <w:rsid w:val="005E0AD9"/>
    <w:rsid w:val="005E36D0"/>
    <w:rsid w:val="005E7645"/>
    <w:rsid w:val="005F1988"/>
    <w:rsid w:val="005F1FB4"/>
    <w:rsid w:val="005F3600"/>
    <w:rsid w:val="005F3A28"/>
    <w:rsid w:val="0060017B"/>
    <w:rsid w:val="0060064A"/>
    <w:rsid w:val="0060094C"/>
    <w:rsid w:val="006022ED"/>
    <w:rsid w:val="0060247D"/>
    <w:rsid w:val="0060566D"/>
    <w:rsid w:val="00610456"/>
    <w:rsid w:val="0061231B"/>
    <w:rsid w:val="00614633"/>
    <w:rsid w:val="00616006"/>
    <w:rsid w:val="00616D6F"/>
    <w:rsid w:val="006171BD"/>
    <w:rsid w:val="00617A93"/>
    <w:rsid w:val="00617F60"/>
    <w:rsid w:val="00620937"/>
    <w:rsid w:val="00621B72"/>
    <w:rsid w:val="006227E9"/>
    <w:rsid w:val="006260DF"/>
    <w:rsid w:val="0062718D"/>
    <w:rsid w:val="00627EE5"/>
    <w:rsid w:val="00642C69"/>
    <w:rsid w:val="006465C5"/>
    <w:rsid w:val="00650525"/>
    <w:rsid w:val="00650704"/>
    <w:rsid w:val="00651F86"/>
    <w:rsid w:val="00652C90"/>
    <w:rsid w:val="00654794"/>
    <w:rsid w:val="00654F60"/>
    <w:rsid w:val="00656071"/>
    <w:rsid w:val="00657169"/>
    <w:rsid w:val="00663386"/>
    <w:rsid w:val="00663583"/>
    <w:rsid w:val="0066386C"/>
    <w:rsid w:val="00665691"/>
    <w:rsid w:val="006659A9"/>
    <w:rsid w:val="0067266E"/>
    <w:rsid w:val="00672C5E"/>
    <w:rsid w:val="006769D1"/>
    <w:rsid w:val="00684E74"/>
    <w:rsid w:val="006A0228"/>
    <w:rsid w:val="006A1F61"/>
    <w:rsid w:val="006A2433"/>
    <w:rsid w:val="006A4163"/>
    <w:rsid w:val="006A5D07"/>
    <w:rsid w:val="006A679B"/>
    <w:rsid w:val="006A7A80"/>
    <w:rsid w:val="006B18AB"/>
    <w:rsid w:val="006B3286"/>
    <w:rsid w:val="006B391E"/>
    <w:rsid w:val="006C055D"/>
    <w:rsid w:val="006C1674"/>
    <w:rsid w:val="006C4395"/>
    <w:rsid w:val="006D07CA"/>
    <w:rsid w:val="006D20AE"/>
    <w:rsid w:val="006D42E9"/>
    <w:rsid w:val="006D54A2"/>
    <w:rsid w:val="006D62A2"/>
    <w:rsid w:val="006D707B"/>
    <w:rsid w:val="006E22D6"/>
    <w:rsid w:val="006E2BE8"/>
    <w:rsid w:val="006E345C"/>
    <w:rsid w:val="006E381C"/>
    <w:rsid w:val="006E3950"/>
    <w:rsid w:val="006F6BCD"/>
    <w:rsid w:val="006F7BF3"/>
    <w:rsid w:val="007006CF"/>
    <w:rsid w:val="0070300A"/>
    <w:rsid w:val="00703635"/>
    <w:rsid w:val="00703952"/>
    <w:rsid w:val="00706AB0"/>
    <w:rsid w:val="00706E49"/>
    <w:rsid w:val="007070F4"/>
    <w:rsid w:val="0071230A"/>
    <w:rsid w:val="007149B5"/>
    <w:rsid w:val="00715358"/>
    <w:rsid w:val="007249D9"/>
    <w:rsid w:val="00724AA4"/>
    <w:rsid w:val="007264CD"/>
    <w:rsid w:val="007264D0"/>
    <w:rsid w:val="00731B63"/>
    <w:rsid w:val="007325FE"/>
    <w:rsid w:val="00733B41"/>
    <w:rsid w:val="00733F1B"/>
    <w:rsid w:val="007355B6"/>
    <w:rsid w:val="00735CA4"/>
    <w:rsid w:val="00736810"/>
    <w:rsid w:val="007417E1"/>
    <w:rsid w:val="0074692F"/>
    <w:rsid w:val="00753F3B"/>
    <w:rsid w:val="00756C28"/>
    <w:rsid w:val="00757065"/>
    <w:rsid w:val="00760F2A"/>
    <w:rsid w:val="0076191A"/>
    <w:rsid w:val="007621E2"/>
    <w:rsid w:val="00765BD3"/>
    <w:rsid w:val="00767BD7"/>
    <w:rsid w:val="00770BF9"/>
    <w:rsid w:val="00773016"/>
    <w:rsid w:val="00773E86"/>
    <w:rsid w:val="00774305"/>
    <w:rsid w:val="0077594C"/>
    <w:rsid w:val="00777575"/>
    <w:rsid w:val="007776BC"/>
    <w:rsid w:val="00781892"/>
    <w:rsid w:val="00782F36"/>
    <w:rsid w:val="00783D93"/>
    <w:rsid w:val="00783F52"/>
    <w:rsid w:val="00791479"/>
    <w:rsid w:val="00792635"/>
    <w:rsid w:val="007950BF"/>
    <w:rsid w:val="0079607E"/>
    <w:rsid w:val="00797B04"/>
    <w:rsid w:val="007A04BE"/>
    <w:rsid w:val="007A09CB"/>
    <w:rsid w:val="007B0399"/>
    <w:rsid w:val="007B05BE"/>
    <w:rsid w:val="007B2D04"/>
    <w:rsid w:val="007B4323"/>
    <w:rsid w:val="007B47C8"/>
    <w:rsid w:val="007B5E58"/>
    <w:rsid w:val="007B675E"/>
    <w:rsid w:val="007C1E97"/>
    <w:rsid w:val="007C5874"/>
    <w:rsid w:val="007D06A0"/>
    <w:rsid w:val="007D1C1A"/>
    <w:rsid w:val="007E06A3"/>
    <w:rsid w:val="007E31EB"/>
    <w:rsid w:val="007E3678"/>
    <w:rsid w:val="007E6640"/>
    <w:rsid w:val="007F0121"/>
    <w:rsid w:val="007F1479"/>
    <w:rsid w:val="007F2A87"/>
    <w:rsid w:val="007F5ABE"/>
    <w:rsid w:val="0080040C"/>
    <w:rsid w:val="00801676"/>
    <w:rsid w:val="0080422B"/>
    <w:rsid w:val="00805B27"/>
    <w:rsid w:val="0081326E"/>
    <w:rsid w:val="008137C6"/>
    <w:rsid w:val="00813BBD"/>
    <w:rsid w:val="008149AB"/>
    <w:rsid w:val="008152F4"/>
    <w:rsid w:val="00816094"/>
    <w:rsid w:val="00816914"/>
    <w:rsid w:val="00817B98"/>
    <w:rsid w:val="0082313F"/>
    <w:rsid w:val="008278F2"/>
    <w:rsid w:val="00831FE8"/>
    <w:rsid w:val="00832925"/>
    <w:rsid w:val="008353E1"/>
    <w:rsid w:val="00835C9D"/>
    <w:rsid w:val="008364FF"/>
    <w:rsid w:val="008366F4"/>
    <w:rsid w:val="0084157C"/>
    <w:rsid w:val="00841D53"/>
    <w:rsid w:val="008462B5"/>
    <w:rsid w:val="00847193"/>
    <w:rsid w:val="00847C35"/>
    <w:rsid w:val="00850D60"/>
    <w:rsid w:val="008547CD"/>
    <w:rsid w:val="00861BD0"/>
    <w:rsid w:val="00865163"/>
    <w:rsid w:val="00865429"/>
    <w:rsid w:val="00867CB0"/>
    <w:rsid w:val="00870A0C"/>
    <w:rsid w:val="00872CAB"/>
    <w:rsid w:val="00872CC4"/>
    <w:rsid w:val="0087642E"/>
    <w:rsid w:val="00880BAB"/>
    <w:rsid w:val="00880D7F"/>
    <w:rsid w:val="00885180"/>
    <w:rsid w:val="008911BC"/>
    <w:rsid w:val="00894D60"/>
    <w:rsid w:val="008A0771"/>
    <w:rsid w:val="008A3C7A"/>
    <w:rsid w:val="008A40B0"/>
    <w:rsid w:val="008B18B4"/>
    <w:rsid w:val="008B6494"/>
    <w:rsid w:val="008C7C0E"/>
    <w:rsid w:val="008C7F7B"/>
    <w:rsid w:val="008D0ECF"/>
    <w:rsid w:val="008D35D1"/>
    <w:rsid w:val="008D6856"/>
    <w:rsid w:val="008E09C8"/>
    <w:rsid w:val="008E32C3"/>
    <w:rsid w:val="008E32F6"/>
    <w:rsid w:val="008E354A"/>
    <w:rsid w:val="008E562A"/>
    <w:rsid w:val="008E7FAE"/>
    <w:rsid w:val="008F4B70"/>
    <w:rsid w:val="008F4E11"/>
    <w:rsid w:val="008F54B6"/>
    <w:rsid w:val="008F6489"/>
    <w:rsid w:val="00900D07"/>
    <w:rsid w:val="009014E0"/>
    <w:rsid w:val="009019B1"/>
    <w:rsid w:val="00902064"/>
    <w:rsid w:val="00903AAC"/>
    <w:rsid w:val="00906FBE"/>
    <w:rsid w:val="0091040E"/>
    <w:rsid w:val="009107EF"/>
    <w:rsid w:val="00912C08"/>
    <w:rsid w:val="00913B42"/>
    <w:rsid w:val="00914681"/>
    <w:rsid w:val="00914928"/>
    <w:rsid w:val="00914DFE"/>
    <w:rsid w:val="00917C6A"/>
    <w:rsid w:val="009231A3"/>
    <w:rsid w:val="00936A9E"/>
    <w:rsid w:val="00936B45"/>
    <w:rsid w:val="00936F9A"/>
    <w:rsid w:val="0094075F"/>
    <w:rsid w:val="00940B6E"/>
    <w:rsid w:val="009425C3"/>
    <w:rsid w:val="009439EE"/>
    <w:rsid w:val="009439F9"/>
    <w:rsid w:val="00944F4C"/>
    <w:rsid w:val="00952CEA"/>
    <w:rsid w:val="00952CFC"/>
    <w:rsid w:val="00953138"/>
    <w:rsid w:val="00954B5C"/>
    <w:rsid w:val="00960696"/>
    <w:rsid w:val="00960CCB"/>
    <w:rsid w:val="009610FE"/>
    <w:rsid w:val="00961673"/>
    <w:rsid w:val="00963E4D"/>
    <w:rsid w:val="009728D9"/>
    <w:rsid w:val="009817D4"/>
    <w:rsid w:val="00985042"/>
    <w:rsid w:val="00985069"/>
    <w:rsid w:val="00986003"/>
    <w:rsid w:val="009860B5"/>
    <w:rsid w:val="00987380"/>
    <w:rsid w:val="00992FC9"/>
    <w:rsid w:val="00994B25"/>
    <w:rsid w:val="009954F5"/>
    <w:rsid w:val="0099717C"/>
    <w:rsid w:val="00997489"/>
    <w:rsid w:val="009A16CA"/>
    <w:rsid w:val="009A3BC6"/>
    <w:rsid w:val="009B505E"/>
    <w:rsid w:val="009C1641"/>
    <w:rsid w:val="009C3403"/>
    <w:rsid w:val="009C37EC"/>
    <w:rsid w:val="009C3F5F"/>
    <w:rsid w:val="009C732B"/>
    <w:rsid w:val="009C76C4"/>
    <w:rsid w:val="009D2350"/>
    <w:rsid w:val="009E0B1B"/>
    <w:rsid w:val="009E1C1B"/>
    <w:rsid w:val="009E2F10"/>
    <w:rsid w:val="009E3CBE"/>
    <w:rsid w:val="009E3E66"/>
    <w:rsid w:val="009E413B"/>
    <w:rsid w:val="009E71F8"/>
    <w:rsid w:val="009F012E"/>
    <w:rsid w:val="009F60A8"/>
    <w:rsid w:val="00A01588"/>
    <w:rsid w:val="00A02A68"/>
    <w:rsid w:val="00A1247C"/>
    <w:rsid w:val="00A12B7C"/>
    <w:rsid w:val="00A134F3"/>
    <w:rsid w:val="00A13DF5"/>
    <w:rsid w:val="00A155E5"/>
    <w:rsid w:val="00A17AA9"/>
    <w:rsid w:val="00A17DBF"/>
    <w:rsid w:val="00A23672"/>
    <w:rsid w:val="00A23924"/>
    <w:rsid w:val="00A23B5C"/>
    <w:rsid w:val="00A33E41"/>
    <w:rsid w:val="00A351B8"/>
    <w:rsid w:val="00A355D6"/>
    <w:rsid w:val="00A41DBB"/>
    <w:rsid w:val="00A42300"/>
    <w:rsid w:val="00A46302"/>
    <w:rsid w:val="00A5236D"/>
    <w:rsid w:val="00A52B96"/>
    <w:rsid w:val="00A53863"/>
    <w:rsid w:val="00A55258"/>
    <w:rsid w:val="00A57B35"/>
    <w:rsid w:val="00A63E0D"/>
    <w:rsid w:val="00A71448"/>
    <w:rsid w:val="00A7795C"/>
    <w:rsid w:val="00A808CF"/>
    <w:rsid w:val="00A846A4"/>
    <w:rsid w:val="00A85F6E"/>
    <w:rsid w:val="00A91317"/>
    <w:rsid w:val="00A926C6"/>
    <w:rsid w:val="00A92946"/>
    <w:rsid w:val="00A93068"/>
    <w:rsid w:val="00A9307E"/>
    <w:rsid w:val="00A96A8D"/>
    <w:rsid w:val="00AA36BE"/>
    <w:rsid w:val="00AA39E1"/>
    <w:rsid w:val="00AA69DD"/>
    <w:rsid w:val="00AB1537"/>
    <w:rsid w:val="00AB4C0B"/>
    <w:rsid w:val="00AB4FC7"/>
    <w:rsid w:val="00AB5BEA"/>
    <w:rsid w:val="00AB6387"/>
    <w:rsid w:val="00AB6E0D"/>
    <w:rsid w:val="00AC260A"/>
    <w:rsid w:val="00AC3038"/>
    <w:rsid w:val="00AC4D75"/>
    <w:rsid w:val="00AC617A"/>
    <w:rsid w:val="00AC752B"/>
    <w:rsid w:val="00AD585C"/>
    <w:rsid w:val="00AD61D3"/>
    <w:rsid w:val="00AD6F8D"/>
    <w:rsid w:val="00AE0183"/>
    <w:rsid w:val="00AE01D7"/>
    <w:rsid w:val="00AE0B76"/>
    <w:rsid w:val="00AE0DEF"/>
    <w:rsid w:val="00AE1EB1"/>
    <w:rsid w:val="00AE3204"/>
    <w:rsid w:val="00AE4D67"/>
    <w:rsid w:val="00AE6BDB"/>
    <w:rsid w:val="00AF289B"/>
    <w:rsid w:val="00AF4FE1"/>
    <w:rsid w:val="00AF6F8B"/>
    <w:rsid w:val="00B01998"/>
    <w:rsid w:val="00B01E19"/>
    <w:rsid w:val="00B05448"/>
    <w:rsid w:val="00B0723A"/>
    <w:rsid w:val="00B12A68"/>
    <w:rsid w:val="00B16832"/>
    <w:rsid w:val="00B20835"/>
    <w:rsid w:val="00B22B60"/>
    <w:rsid w:val="00B23044"/>
    <w:rsid w:val="00B24B2C"/>
    <w:rsid w:val="00B24B89"/>
    <w:rsid w:val="00B259DA"/>
    <w:rsid w:val="00B2771E"/>
    <w:rsid w:val="00B31662"/>
    <w:rsid w:val="00B31B8C"/>
    <w:rsid w:val="00B32067"/>
    <w:rsid w:val="00B338FA"/>
    <w:rsid w:val="00B33D86"/>
    <w:rsid w:val="00B3499D"/>
    <w:rsid w:val="00B358DC"/>
    <w:rsid w:val="00B37F7A"/>
    <w:rsid w:val="00B42052"/>
    <w:rsid w:val="00B445E1"/>
    <w:rsid w:val="00B456B0"/>
    <w:rsid w:val="00B4695F"/>
    <w:rsid w:val="00B51CD7"/>
    <w:rsid w:val="00B52A8A"/>
    <w:rsid w:val="00B5721F"/>
    <w:rsid w:val="00B60AE9"/>
    <w:rsid w:val="00B63539"/>
    <w:rsid w:val="00B64FA0"/>
    <w:rsid w:val="00B66E4F"/>
    <w:rsid w:val="00B67385"/>
    <w:rsid w:val="00B703EC"/>
    <w:rsid w:val="00B72EBE"/>
    <w:rsid w:val="00B75362"/>
    <w:rsid w:val="00B76A11"/>
    <w:rsid w:val="00B76FE2"/>
    <w:rsid w:val="00B85878"/>
    <w:rsid w:val="00B87059"/>
    <w:rsid w:val="00B87434"/>
    <w:rsid w:val="00B87DE3"/>
    <w:rsid w:val="00B93755"/>
    <w:rsid w:val="00B964D9"/>
    <w:rsid w:val="00B96826"/>
    <w:rsid w:val="00BA3B45"/>
    <w:rsid w:val="00BA4A58"/>
    <w:rsid w:val="00BA586F"/>
    <w:rsid w:val="00BB1D1A"/>
    <w:rsid w:val="00BB2384"/>
    <w:rsid w:val="00BB2593"/>
    <w:rsid w:val="00BB3A39"/>
    <w:rsid w:val="00BC0581"/>
    <w:rsid w:val="00BC0726"/>
    <w:rsid w:val="00BC0A77"/>
    <w:rsid w:val="00BC0B3E"/>
    <w:rsid w:val="00BC18A0"/>
    <w:rsid w:val="00BC5B7D"/>
    <w:rsid w:val="00BD0E99"/>
    <w:rsid w:val="00BD2AB9"/>
    <w:rsid w:val="00BD7D15"/>
    <w:rsid w:val="00BE032F"/>
    <w:rsid w:val="00BE179B"/>
    <w:rsid w:val="00BE2AED"/>
    <w:rsid w:val="00BE33ED"/>
    <w:rsid w:val="00BE39E0"/>
    <w:rsid w:val="00BE7499"/>
    <w:rsid w:val="00BF23A0"/>
    <w:rsid w:val="00BF3E35"/>
    <w:rsid w:val="00BF41B2"/>
    <w:rsid w:val="00C01FE3"/>
    <w:rsid w:val="00C02313"/>
    <w:rsid w:val="00C04DE7"/>
    <w:rsid w:val="00C06C10"/>
    <w:rsid w:val="00C07558"/>
    <w:rsid w:val="00C130E3"/>
    <w:rsid w:val="00C135B5"/>
    <w:rsid w:val="00C14673"/>
    <w:rsid w:val="00C170DC"/>
    <w:rsid w:val="00C172F6"/>
    <w:rsid w:val="00C211B4"/>
    <w:rsid w:val="00C213BD"/>
    <w:rsid w:val="00C22330"/>
    <w:rsid w:val="00C24A76"/>
    <w:rsid w:val="00C24EEB"/>
    <w:rsid w:val="00C251B0"/>
    <w:rsid w:val="00C32865"/>
    <w:rsid w:val="00C34CE5"/>
    <w:rsid w:val="00C358EB"/>
    <w:rsid w:val="00C360BD"/>
    <w:rsid w:val="00C365F9"/>
    <w:rsid w:val="00C36E21"/>
    <w:rsid w:val="00C3774C"/>
    <w:rsid w:val="00C44F87"/>
    <w:rsid w:val="00C46F01"/>
    <w:rsid w:val="00C508FF"/>
    <w:rsid w:val="00C50E58"/>
    <w:rsid w:val="00C51325"/>
    <w:rsid w:val="00C51A77"/>
    <w:rsid w:val="00C547CD"/>
    <w:rsid w:val="00C557EF"/>
    <w:rsid w:val="00C55E85"/>
    <w:rsid w:val="00C619B0"/>
    <w:rsid w:val="00C6613E"/>
    <w:rsid w:val="00C70AA2"/>
    <w:rsid w:val="00C7154F"/>
    <w:rsid w:val="00C715D1"/>
    <w:rsid w:val="00C72AC5"/>
    <w:rsid w:val="00C76680"/>
    <w:rsid w:val="00C76737"/>
    <w:rsid w:val="00C809BB"/>
    <w:rsid w:val="00C816F5"/>
    <w:rsid w:val="00C8671F"/>
    <w:rsid w:val="00C95979"/>
    <w:rsid w:val="00C97307"/>
    <w:rsid w:val="00CA1430"/>
    <w:rsid w:val="00CA4E2B"/>
    <w:rsid w:val="00CA5B6F"/>
    <w:rsid w:val="00CA5C2F"/>
    <w:rsid w:val="00CB04A8"/>
    <w:rsid w:val="00CB0AD4"/>
    <w:rsid w:val="00CB186E"/>
    <w:rsid w:val="00CB408A"/>
    <w:rsid w:val="00CB7581"/>
    <w:rsid w:val="00CC1C35"/>
    <w:rsid w:val="00CC6EE1"/>
    <w:rsid w:val="00CC7336"/>
    <w:rsid w:val="00CD3EF5"/>
    <w:rsid w:val="00CD5B02"/>
    <w:rsid w:val="00CD615B"/>
    <w:rsid w:val="00CE1272"/>
    <w:rsid w:val="00CE1B23"/>
    <w:rsid w:val="00CE1B56"/>
    <w:rsid w:val="00CE5862"/>
    <w:rsid w:val="00CE586B"/>
    <w:rsid w:val="00CF0D1D"/>
    <w:rsid w:val="00CF5894"/>
    <w:rsid w:val="00CF590E"/>
    <w:rsid w:val="00D02B6A"/>
    <w:rsid w:val="00D03C63"/>
    <w:rsid w:val="00D04CCE"/>
    <w:rsid w:val="00D05686"/>
    <w:rsid w:val="00D0579E"/>
    <w:rsid w:val="00D061CC"/>
    <w:rsid w:val="00D07D63"/>
    <w:rsid w:val="00D1276F"/>
    <w:rsid w:val="00D159FE"/>
    <w:rsid w:val="00D20518"/>
    <w:rsid w:val="00D21E04"/>
    <w:rsid w:val="00D2243D"/>
    <w:rsid w:val="00D2571B"/>
    <w:rsid w:val="00D30BCC"/>
    <w:rsid w:val="00D33AFC"/>
    <w:rsid w:val="00D42309"/>
    <w:rsid w:val="00D43143"/>
    <w:rsid w:val="00D47B38"/>
    <w:rsid w:val="00D51547"/>
    <w:rsid w:val="00D519D2"/>
    <w:rsid w:val="00D52672"/>
    <w:rsid w:val="00D55599"/>
    <w:rsid w:val="00D60297"/>
    <w:rsid w:val="00D6290E"/>
    <w:rsid w:val="00D7550F"/>
    <w:rsid w:val="00D758EA"/>
    <w:rsid w:val="00D81A5C"/>
    <w:rsid w:val="00D837EC"/>
    <w:rsid w:val="00D85B3E"/>
    <w:rsid w:val="00D91320"/>
    <w:rsid w:val="00D92DDD"/>
    <w:rsid w:val="00D930F4"/>
    <w:rsid w:val="00D96CA0"/>
    <w:rsid w:val="00DA48BD"/>
    <w:rsid w:val="00DA6C1B"/>
    <w:rsid w:val="00DA7539"/>
    <w:rsid w:val="00DB5E67"/>
    <w:rsid w:val="00DB7C43"/>
    <w:rsid w:val="00DC0DA8"/>
    <w:rsid w:val="00DC13E7"/>
    <w:rsid w:val="00DC17DC"/>
    <w:rsid w:val="00DC23BC"/>
    <w:rsid w:val="00DC3339"/>
    <w:rsid w:val="00DC6731"/>
    <w:rsid w:val="00DC78A1"/>
    <w:rsid w:val="00DD0A9B"/>
    <w:rsid w:val="00DD24F1"/>
    <w:rsid w:val="00DD4948"/>
    <w:rsid w:val="00DD5757"/>
    <w:rsid w:val="00DD5FC9"/>
    <w:rsid w:val="00DD6F24"/>
    <w:rsid w:val="00DD75CC"/>
    <w:rsid w:val="00DE07B9"/>
    <w:rsid w:val="00DE1D76"/>
    <w:rsid w:val="00DE3CFC"/>
    <w:rsid w:val="00DE4B6B"/>
    <w:rsid w:val="00DE4E6E"/>
    <w:rsid w:val="00DE5935"/>
    <w:rsid w:val="00DE5A8D"/>
    <w:rsid w:val="00DE64D5"/>
    <w:rsid w:val="00DF1BB3"/>
    <w:rsid w:val="00DF42D6"/>
    <w:rsid w:val="00DF437E"/>
    <w:rsid w:val="00DF4B35"/>
    <w:rsid w:val="00E00207"/>
    <w:rsid w:val="00E01281"/>
    <w:rsid w:val="00E0229A"/>
    <w:rsid w:val="00E02FC2"/>
    <w:rsid w:val="00E1183E"/>
    <w:rsid w:val="00E11BCA"/>
    <w:rsid w:val="00E16032"/>
    <w:rsid w:val="00E24268"/>
    <w:rsid w:val="00E24ED5"/>
    <w:rsid w:val="00E262A9"/>
    <w:rsid w:val="00E27B39"/>
    <w:rsid w:val="00E324AC"/>
    <w:rsid w:val="00E34366"/>
    <w:rsid w:val="00E34C11"/>
    <w:rsid w:val="00E36EB3"/>
    <w:rsid w:val="00E42EE1"/>
    <w:rsid w:val="00E44965"/>
    <w:rsid w:val="00E45DD6"/>
    <w:rsid w:val="00E5115F"/>
    <w:rsid w:val="00E622AF"/>
    <w:rsid w:val="00E6343E"/>
    <w:rsid w:val="00E6363D"/>
    <w:rsid w:val="00E642BA"/>
    <w:rsid w:val="00E649F8"/>
    <w:rsid w:val="00E651BD"/>
    <w:rsid w:val="00E668CA"/>
    <w:rsid w:val="00E70381"/>
    <w:rsid w:val="00E75228"/>
    <w:rsid w:val="00E76C01"/>
    <w:rsid w:val="00E80C89"/>
    <w:rsid w:val="00E84389"/>
    <w:rsid w:val="00E8471B"/>
    <w:rsid w:val="00E84FF1"/>
    <w:rsid w:val="00E85E26"/>
    <w:rsid w:val="00E87E27"/>
    <w:rsid w:val="00E9011E"/>
    <w:rsid w:val="00E91A3D"/>
    <w:rsid w:val="00E92155"/>
    <w:rsid w:val="00E95529"/>
    <w:rsid w:val="00E971F2"/>
    <w:rsid w:val="00EA50A9"/>
    <w:rsid w:val="00EB0044"/>
    <w:rsid w:val="00EB26C9"/>
    <w:rsid w:val="00EB6569"/>
    <w:rsid w:val="00EB78E0"/>
    <w:rsid w:val="00EB7C08"/>
    <w:rsid w:val="00EC0BF1"/>
    <w:rsid w:val="00EC1188"/>
    <w:rsid w:val="00EC5C50"/>
    <w:rsid w:val="00EC6214"/>
    <w:rsid w:val="00EC645F"/>
    <w:rsid w:val="00ED1606"/>
    <w:rsid w:val="00ED2603"/>
    <w:rsid w:val="00ED44B8"/>
    <w:rsid w:val="00ED470B"/>
    <w:rsid w:val="00ED64A3"/>
    <w:rsid w:val="00ED6643"/>
    <w:rsid w:val="00EE1112"/>
    <w:rsid w:val="00EE1587"/>
    <w:rsid w:val="00EE1E2A"/>
    <w:rsid w:val="00EE239F"/>
    <w:rsid w:val="00EE3803"/>
    <w:rsid w:val="00EE4F3F"/>
    <w:rsid w:val="00EE63ED"/>
    <w:rsid w:val="00EE6CFE"/>
    <w:rsid w:val="00EF0788"/>
    <w:rsid w:val="00EF1B8B"/>
    <w:rsid w:val="00EF4CEE"/>
    <w:rsid w:val="00EF504A"/>
    <w:rsid w:val="00F024A7"/>
    <w:rsid w:val="00F04111"/>
    <w:rsid w:val="00F04261"/>
    <w:rsid w:val="00F05263"/>
    <w:rsid w:val="00F0700D"/>
    <w:rsid w:val="00F07420"/>
    <w:rsid w:val="00F07B2B"/>
    <w:rsid w:val="00F1328B"/>
    <w:rsid w:val="00F14D49"/>
    <w:rsid w:val="00F165DF"/>
    <w:rsid w:val="00F16C87"/>
    <w:rsid w:val="00F17236"/>
    <w:rsid w:val="00F175E6"/>
    <w:rsid w:val="00F27049"/>
    <w:rsid w:val="00F3137B"/>
    <w:rsid w:val="00F35F32"/>
    <w:rsid w:val="00F3661A"/>
    <w:rsid w:val="00F37D3F"/>
    <w:rsid w:val="00F408E8"/>
    <w:rsid w:val="00F45209"/>
    <w:rsid w:val="00F452D7"/>
    <w:rsid w:val="00F45C55"/>
    <w:rsid w:val="00F54FA6"/>
    <w:rsid w:val="00F559F9"/>
    <w:rsid w:val="00F6095A"/>
    <w:rsid w:val="00F609AD"/>
    <w:rsid w:val="00F615A2"/>
    <w:rsid w:val="00F631C5"/>
    <w:rsid w:val="00F736C8"/>
    <w:rsid w:val="00F80538"/>
    <w:rsid w:val="00F8252C"/>
    <w:rsid w:val="00F83132"/>
    <w:rsid w:val="00F942C0"/>
    <w:rsid w:val="00F946F2"/>
    <w:rsid w:val="00F95719"/>
    <w:rsid w:val="00F95ED3"/>
    <w:rsid w:val="00F969F7"/>
    <w:rsid w:val="00F96A07"/>
    <w:rsid w:val="00F975A2"/>
    <w:rsid w:val="00FA2167"/>
    <w:rsid w:val="00FA2DE2"/>
    <w:rsid w:val="00FB231C"/>
    <w:rsid w:val="00FB31F5"/>
    <w:rsid w:val="00FB4E48"/>
    <w:rsid w:val="00FB738B"/>
    <w:rsid w:val="00FC5897"/>
    <w:rsid w:val="00FC5B5B"/>
    <w:rsid w:val="00FD0785"/>
    <w:rsid w:val="00FD24D7"/>
    <w:rsid w:val="00FD3CED"/>
    <w:rsid w:val="00FD5D0D"/>
    <w:rsid w:val="00FD6066"/>
    <w:rsid w:val="00FE0183"/>
    <w:rsid w:val="00FE3D4F"/>
    <w:rsid w:val="00FE4661"/>
    <w:rsid w:val="00FE4731"/>
    <w:rsid w:val="00FF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18B26"/>
  <w15:docId w15:val="{8F0870CD-165D-4ABD-9C92-6BFA5156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24B6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124B6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124B6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24B6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124B66"/>
    <w:pPr>
      <w:ind w:left="104"/>
    </w:pPr>
    <w:rPr>
      <w:rFonts w:ascii="Arial MT" w:eastAsia="Arial MT" w:hAnsi="Arial MT" w:cs="Arial MT"/>
    </w:rPr>
  </w:style>
  <w:style w:type="character" w:customStyle="1" w:styleId="Nessuno">
    <w:name w:val="Nessuno"/>
    <w:rsid w:val="00940B6E"/>
  </w:style>
  <w:style w:type="paragraph" w:styleId="Header">
    <w:name w:val="header"/>
    <w:basedOn w:val="Normal"/>
    <w:link w:val="HeaderChar"/>
    <w:uiPriority w:val="99"/>
    <w:unhideWhenUsed/>
    <w:rsid w:val="00AE0B7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B76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0B7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B76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1F5752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FD8BC-0EA2-4644-BE45-874AC9CD2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9</TotalTime>
  <Pages>3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</dc:creator>
  <cp:lastModifiedBy>Elissa Hunter</cp:lastModifiedBy>
  <cp:revision>35</cp:revision>
  <dcterms:created xsi:type="dcterms:W3CDTF">2025-03-24T22:25:00Z</dcterms:created>
  <dcterms:modified xsi:type="dcterms:W3CDTF">2026-01-13T14:29:00Z</dcterms:modified>
</cp:coreProperties>
</file>